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89" w:rsidRPr="009F5793" w:rsidRDefault="00965F89" w:rsidP="00E739A8">
      <w:pPr>
        <w:rPr>
          <w:rFonts w:asciiTheme="minorHAnsi" w:eastAsiaTheme="minorHAnsi" w:hAnsiTheme="minorHAnsi" w:cs="SAS Monospace"/>
        </w:rPr>
      </w:pPr>
    </w:p>
    <w:p w:rsidR="00A478C2" w:rsidRPr="009F5793" w:rsidRDefault="00701A9B" w:rsidP="006E0AFB">
      <w:pPr>
        <w:widowControl/>
        <w:spacing w:after="200" w:line="276" w:lineRule="auto"/>
        <w:rPr>
          <w:rFonts w:asciiTheme="minorHAnsi" w:hAnsiTheme="minorHAnsi"/>
        </w:rPr>
      </w:pPr>
      <w:r w:rsidRPr="009F5793">
        <w:rPr>
          <w:rFonts w:asciiTheme="minorHAnsi" w:hAnsiTheme="minorHAnsi"/>
          <w:b/>
        </w:rPr>
        <w:t xml:space="preserve">Table </w:t>
      </w:r>
      <w:r w:rsidR="000152D9">
        <w:rPr>
          <w:rFonts w:asciiTheme="minorHAnsi" w:hAnsiTheme="minorHAnsi"/>
          <w:b/>
        </w:rPr>
        <w:t>S</w:t>
      </w:r>
      <w:r w:rsidR="00A478C2" w:rsidRPr="009F5793">
        <w:rPr>
          <w:rFonts w:asciiTheme="minorHAnsi" w:hAnsiTheme="minorHAnsi"/>
          <w:b/>
        </w:rPr>
        <w:t>2</w:t>
      </w:r>
      <w:r w:rsidR="008904AE" w:rsidRPr="009F5793">
        <w:rPr>
          <w:rFonts w:asciiTheme="minorHAnsi" w:hAnsiTheme="minorHAnsi"/>
          <w:b/>
        </w:rPr>
        <w:t>.</w:t>
      </w:r>
      <w:r w:rsidR="00E739A8" w:rsidRPr="009F5793">
        <w:rPr>
          <w:rFonts w:asciiTheme="minorHAnsi" w:hAnsiTheme="minorHAnsi"/>
        </w:rPr>
        <w:t xml:space="preserve"> </w:t>
      </w:r>
      <w:r w:rsidR="00632686" w:rsidRPr="009F5793">
        <w:rPr>
          <w:rFonts w:asciiTheme="minorHAnsi" w:hAnsiTheme="minorHAnsi"/>
        </w:rPr>
        <w:t>Crude association test results between clinic-waiting room LTBI individuals</w:t>
      </w:r>
      <w:r w:rsidR="00A478C2" w:rsidRPr="009F5793">
        <w:rPr>
          <w:rFonts w:asciiTheme="minorHAnsi" w:hAnsiTheme="minorHAnsi"/>
        </w:rPr>
        <w:t xml:space="preserve"> and hospital staff LTBI individuals</w:t>
      </w:r>
      <w:r w:rsidR="00632686" w:rsidRPr="009F5793">
        <w:rPr>
          <w:rFonts w:asciiTheme="minorHAnsi" w:hAnsiTheme="minorHAnsi"/>
        </w:rPr>
        <w:t xml:space="preserve"> </w:t>
      </w:r>
      <w:r w:rsidR="00C708D9" w:rsidRPr="009F5793">
        <w:rPr>
          <w:rFonts w:asciiTheme="minorHAnsi" w:hAnsiTheme="minorHAnsi"/>
        </w:rPr>
        <w:t>(N=</w:t>
      </w:r>
      <w:r w:rsidR="00A478C2" w:rsidRPr="009F5793">
        <w:rPr>
          <w:rFonts w:asciiTheme="minorHAnsi" w:hAnsiTheme="minorHAnsi"/>
        </w:rPr>
        <w:t>9</w:t>
      </w:r>
      <w:r w:rsidR="00C708D9" w:rsidRPr="009F5793">
        <w:rPr>
          <w:rFonts w:asciiTheme="minorHAnsi" w:hAnsiTheme="minorHAnsi"/>
        </w:rPr>
        <w:t>7</w:t>
      </w:r>
      <w:r w:rsidR="00E739A8" w:rsidRPr="009F5793">
        <w:rPr>
          <w:rFonts w:asciiTheme="minorHAnsi" w:hAnsiTheme="minorHAnsi"/>
        </w:rPr>
        <w:t>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888"/>
        <w:gridCol w:w="1440"/>
        <w:gridCol w:w="1710"/>
        <w:gridCol w:w="1710"/>
        <w:gridCol w:w="1170"/>
      </w:tblGrid>
      <w:tr w:rsidR="00A478C2" w:rsidRPr="009F5793" w:rsidTr="00A478C2">
        <w:tc>
          <w:tcPr>
            <w:tcW w:w="3888" w:type="dxa"/>
          </w:tcPr>
          <w:p w:rsidR="00A478C2" w:rsidRPr="009F5793" w:rsidRDefault="00A478C2" w:rsidP="008B291E">
            <w:pPr>
              <w:jc w:val="center"/>
              <w:rPr>
                <w:rFonts w:asciiTheme="minorHAnsi" w:hAnsiTheme="minorHAnsi"/>
                <w:b/>
              </w:rPr>
            </w:pPr>
          </w:p>
          <w:p w:rsidR="00A478C2" w:rsidRPr="009F5793" w:rsidRDefault="00A478C2" w:rsidP="008B291E">
            <w:pPr>
              <w:jc w:val="center"/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Variable</w:t>
            </w:r>
          </w:p>
        </w:tc>
        <w:tc>
          <w:tcPr>
            <w:tcW w:w="1440" w:type="dxa"/>
          </w:tcPr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</w:p>
          <w:p w:rsidR="00A478C2" w:rsidRPr="009F5793" w:rsidRDefault="008B291E" w:rsidP="00FA6B2A">
            <w:pPr>
              <w:jc w:val="center"/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Clinic-waiting room LTBI</w:t>
            </w:r>
          </w:p>
          <w:p w:rsidR="00A478C2" w:rsidRPr="009F5793" w:rsidRDefault="008B291E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(n = 40</w:t>
            </w:r>
            <w:r w:rsidR="00A478C2" w:rsidRPr="009F5793">
              <w:rPr>
                <w:rFonts w:asciiTheme="minorHAnsi" w:hAnsiTheme="minorHAnsi"/>
              </w:rPr>
              <w:t>)</w:t>
            </w:r>
          </w:p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Count (%)</w:t>
            </w:r>
          </w:p>
        </w:tc>
        <w:tc>
          <w:tcPr>
            <w:tcW w:w="1710" w:type="dxa"/>
          </w:tcPr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</w:p>
          <w:p w:rsidR="00A478C2" w:rsidRPr="009F5793" w:rsidRDefault="008B291E" w:rsidP="00FA6B2A">
            <w:pPr>
              <w:jc w:val="center"/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Hospital staff LTBI</w:t>
            </w:r>
          </w:p>
          <w:p w:rsidR="00A478C2" w:rsidRPr="009F5793" w:rsidRDefault="00A478C2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(n = </w:t>
            </w:r>
            <w:r w:rsidR="008B291E" w:rsidRPr="009F5793">
              <w:rPr>
                <w:rFonts w:asciiTheme="minorHAnsi" w:hAnsiTheme="minorHAnsi"/>
              </w:rPr>
              <w:t>57</w:t>
            </w:r>
            <w:r w:rsidRPr="009F5793">
              <w:rPr>
                <w:rFonts w:asciiTheme="minorHAnsi" w:hAnsiTheme="minorHAnsi"/>
              </w:rPr>
              <w:t>)</w:t>
            </w:r>
          </w:p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Count (%)</w:t>
            </w:r>
          </w:p>
        </w:tc>
        <w:tc>
          <w:tcPr>
            <w:tcW w:w="1710" w:type="dxa"/>
          </w:tcPr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  <w:color w:val="808080" w:themeColor="background1" w:themeShade="80"/>
              </w:rPr>
            </w:pPr>
          </w:p>
          <w:p w:rsidR="00A478C2" w:rsidRPr="001C529C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  <w:r w:rsidRPr="001C529C">
              <w:rPr>
                <w:rFonts w:asciiTheme="minorHAnsi" w:hAnsiTheme="minorHAnsi"/>
                <w:b/>
              </w:rPr>
              <w:t>Odds Ratio</w:t>
            </w:r>
          </w:p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  <w:color w:val="808080" w:themeColor="background1" w:themeShade="80"/>
              </w:rPr>
            </w:pPr>
            <w:r w:rsidRPr="001C529C">
              <w:rPr>
                <w:rFonts w:asciiTheme="minorHAnsi" w:hAnsiTheme="minorHAnsi"/>
                <w:b/>
              </w:rPr>
              <w:t>(95% CI)</w:t>
            </w:r>
          </w:p>
        </w:tc>
        <w:tc>
          <w:tcPr>
            <w:tcW w:w="1170" w:type="dxa"/>
          </w:tcPr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</w:p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</w:p>
          <w:p w:rsidR="00A478C2" w:rsidRPr="009F5793" w:rsidRDefault="00A478C2" w:rsidP="00FA6B2A">
            <w:pPr>
              <w:jc w:val="center"/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  <w:i/>
              </w:rPr>
              <w:t>p</w:t>
            </w:r>
            <w:r w:rsidRPr="009F5793">
              <w:rPr>
                <w:rFonts w:asciiTheme="minorHAnsi" w:hAnsiTheme="minorHAnsi"/>
                <w:b/>
              </w:rPr>
              <w:t>-value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Age</w:t>
            </w:r>
            <w:r w:rsidRPr="009F5793">
              <w:rPr>
                <w:rFonts w:asciiTheme="minorHAnsi" w:hAnsiTheme="minorHAnsi"/>
              </w:rPr>
              <w:t xml:space="preserve"> in years 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1.4 ± 12.9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4.5 ± 12.4</w:t>
            </w:r>
          </w:p>
        </w:tc>
        <w:tc>
          <w:tcPr>
            <w:tcW w:w="1710" w:type="dxa"/>
          </w:tcPr>
          <w:p w:rsidR="00774021" w:rsidRPr="00613DAB" w:rsidRDefault="00613DAB" w:rsidP="00FA6B2A">
            <w:pPr>
              <w:jc w:val="center"/>
              <w:rPr>
                <w:rFonts w:asciiTheme="minorHAnsi" w:hAnsiTheme="minorHAnsi"/>
              </w:rPr>
            </w:pPr>
            <w:r w:rsidRPr="00613DAB">
              <w:rPr>
                <w:rFonts w:asciiTheme="minorHAnsi" w:hAnsiTheme="minorHAnsi"/>
              </w:rPr>
              <w:t>1.04 (1.01, 1.08)</w:t>
            </w:r>
          </w:p>
        </w:tc>
        <w:tc>
          <w:tcPr>
            <w:tcW w:w="1170" w:type="dxa"/>
          </w:tcPr>
          <w:p w:rsidR="00774021" w:rsidRPr="001653D5" w:rsidRDefault="00613DAB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1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highlight w:val="yellow"/>
              </w:rPr>
            </w:pPr>
            <w:r w:rsidRPr="009F5793">
              <w:rPr>
                <w:rFonts w:asciiTheme="minorHAnsi" w:hAnsiTheme="minorHAnsi"/>
                <w:b/>
              </w:rPr>
              <w:t>Smoking pack years</w:t>
            </w:r>
            <w:r w:rsidRPr="009F5793">
              <w:rPr>
                <w:rFonts w:asciiTheme="minorHAnsi" w:hAnsiTheme="minorHAnsi"/>
              </w:rPr>
              <w:t xml:space="preserve">* 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.7 ± 6.1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5 ± 2.1</w:t>
            </w:r>
          </w:p>
        </w:tc>
        <w:tc>
          <w:tcPr>
            <w:tcW w:w="1710" w:type="dxa"/>
          </w:tcPr>
          <w:p w:rsidR="00774021" w:rsidRPr="00613DAB" w:rsidRDefault="00613DAB" w:rsidP="00FA6B2A">
            <w:pPr>
              <w:jc w:val="center"/>
              <w:rPr>
                <w:rFonts w:asciiTheme="minorHAnsi" w:hAnsiTheme="minorHAnsi"/>
                <w:highlight w:val="yellow"/>
              </w:rPr>
            </w:pPr>
            <w:r w:rsidRPr="00613DAB">
              <w:rPr>
                <w:rFonts w:asciiTheme="minorHAnsi" w:hAnsiTheme="minorHAnsi"/>
              </w:rPr>
              <w:t>1.20 (1.0, 1.43)</w:t>
            </w:r>
          </w:p>
        </w:tc>
        <w:tc>
          <w:tcPr>
            <w:tcW w:w="1170" w:type="dxa"/>
          </w:tcPr>
          <w:p w:rsidR="00774021" w:rsidRPr="001653D5" w:rsidRDefault="00613DAB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</w:t>
            </w:r>
            <w:r w:rsidR="009956D4" w:rsidRPr="001653D5">
              <w:rPr>
                <w:rFonts w:asciiTheme="minorHAnsi" w:hAnsiTheme="minorHAnsi"/>
                <w:b/>
              </w:rPr>
              <w:t>4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Household crowding*</w:t>
            </w:r>
            <w:r w:rsidRPr="009F5793">
              <w:rPr>
                <w:rFonts w:asciiTheme="minorHAnsi" w:hAnsiTheme="minorHAnsi"/>
              </w:rPr>
              <w:t xml:space="preserve">* 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.2 ± 1.1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.6 ± 0.5</w:t>
            </w:r>
          </w:p>
        </w:tc>
        <w:tc>
          <w:tcPr>
            <w:tcW w:w="1710" w:type="dxa"/>
          </w:tcPr>
          <w:p w:rsidR="00774021" w:rsidRPr="00C744D5" w:rsidRDefault="00CB6117" w:rsidP="00FA6B2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64 (1.44, 4.84)</w:t>
            </w:r>
          </w:p>
        </w:tc>
        <w:tc>
          <w:tcPr>
            <w:tcW w:w="1170" w:type="dxa"/>
          </w:tcPr>
          <w:p w:rsidR="00774021" w:rsidRPr="001653D5" w:rsidRDefault="00CB6117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0</w:t>
            </w:r>
            <w:r w:rsidR="009956D4" w:rsidRPr="001653D5">
              <w:rPr>
                <w:rFonts w:asciiTheme="minorHAnsi" w:hAnsiTheme="minorHAnsi"/>
                <w:b/>
              </w:rPr>
              <w:t>2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Current socioeconomic status***</w:t>
            </w:r>
            <w:r w:rsidRPr="009F5793">
              <w:rPr>
                <w:rFonts w:asciiTheme="minorHAnsi" w:hAnsiTheme="minorHAnsi"/>
              </w:rPr>
              <w:t xml:space="preserve"> 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64.4 ± 59.8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41.5 ± 39.8</w:t>
            </w:r>
          </w:p>
        </w:tc>
        <w:tc>
          <w:tcPr>
            <w:tcW w:w="1710" w:type="dxa"/>
          </w:tcPr>
          <w:p w:rsidR="00774021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C744D5" w:rsidRPr="00C744D5" w:rsidRDefault="00C744D5" w:rsidP="00FA6B2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7 (0.95, 0.98)</w:t>
            </w:r>
          </w:p>
        </w:tc>
        <w:tc>
          <w:tcPr>
            <w:tcW w:w="1170" w:type="dxa"/>
          </w:tcPr>
          <w:p w:rsidR="00774021" w:rsidRPr="001653D5" w:rsidRDefault="0077402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C744D5" w:rsidRPr="001653D5" w:rsidRDefault="00C744D5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&lt;0.001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Travel time</w:t>
            </w:r>
            <w:r w:rsidRPr="009F5793">
              <w:rPr>
                <w:rFonts w:asciiTheme="minorHAnsi" w:hAnsiTheme="minorHAnsi"/>
              </w:rPr>
              <w:t xml:space="preserve"> to UANL Hospital (minutes) 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4.0 ± 30.8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7.5 ± 24.5</w:t>
            </w:r>
          </w:p>
        </w:tc>
        <w:tc>
          <w:tcPr>
            <w:tcW w:w="1710" w:type="dxa"/>
          </w:tcPr>
          <w:p w:rsidR="00774021" w:rsidRPr="00C744D5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C744D5" w:rsidRPr="00C744D5" w:rsidRDefault="00C744D5" w:rsidP="00FA6B2A">
            <w:pPr>
              <w:jc w:val="center"/>
              <w:rPr>
                <w:rFonts w:asciiTheme="minorHAnsi" w:hAnsiTheme="minorHAnsi"/>
              </w:rPr>
            </w:pPr>
            <w:r w:rsidRPr="00C744D5">
              <w:rPr>
                <w:rFonts w:asciiTheme="minorHAnsi" w:hAnsiTheme="minorHAnsi"/>
              </w:rPr>
              <w:t>1.02 (1.01, 1.04)</w:t>
            </w:r>
          </w:p>
        </w:tc>
        <w:tc>
          <w:tcPr>
            <w:tcW w:w="1170" w:type="dxa"/>
          </w:tcPr>
          <w:p w:rsidR="00C744D5" w:rsidRPr="001653D5" w:rsidRDefault="00C744D5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774021" w:rsidRPr="001653D5" w:rsidRDefault="00C744D5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</w:t>
            </w:r>
            <w:r w:rsidR="009956D4" w:rsidRPr="001653D5">
              <w:rPr>
                <w:rFonts w:asciiTheme="minorHAnsi" w:hAnsiTheme="minorHAnsi"/>
                <w:b/>
              </w:rPr>
              <w:t>0</w:t>
            </w:r>
            <w:r w:rsidR="00354BBB">
              <w:rPr>
                <w:rFonts w:asciiTheme="minorHAnsi" w:hAnsiTheme="minorHAnsi"/>
                <w:b/>
              </w:rPr>
              <w:t>7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 xml:space="preserve">European genetic ancestry </w:t>
            </w:r>
            <w:r w:rsidRPr="009F5793">
              <w:rPr>
                <w:rFonts w:asciiTheme="minorHAnsi" w:hAnsiTheme="minorHAnsi"/>
              </w:rPr>
              <w:t xml:space="preserve">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9.6 ± 13.7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2.1 ± 16.0</w:t>
            </w:r>
          </w:p>
        </w:tc>
        <w:tc>
          <w:tcPr>
            <w:tcW w:w="1710" w:type="dxa"/>
          </w:tcPr>
          <w:p w:rsidR="00774021" w:rsidRPr="00C744D5" w:rsidRDefault="00DC529F" w:rsidP="00FA6B2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2 (&lt;0.001, 0.18)</w:t>
            </w:r>
          </w:p>
        </w:tc>
        <w:tc>
          <w:tcPr>
            <w:tcW w:w="1170" w:type="dxa"/>
          </w:tcPr>
          <w:p w:rsidR="00774021" w:rsidRPr="001653D5" w:rsidRDefault="0077402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DC529F" w:rsidRPr="001653D5" w:rsidRDefault="00DC529F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0</w:t>
            </w:r>
            <w:r w:rsidR="009956D4" w:rsidRPr="001653D5">
              <w:rPr>
                <w:rFonts w:asciiTheme="minorHAnsi" w:hAnsiTheme="minorHAnsi"/>
                <w:b/>
              </w:rPr>
              <w:t>3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 xml:space="preserve">Native American genetic ancestry </w:t>
            </w:r>
            <w:r w:rsidRPr="009F5793">
              <w:rPr>
                <w:rFonts w:asciiTheme="minorHAnsi" w:hAnsiTheme="minorHAnsi"/>
              </w:rPr>
              <w:t xml:space="preserve">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6.1 ± 14.0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3.9 ± 16.0</w:t>
            </w:r>
          </w:p>
        </w:tc>
        <w:tc>
          <w:tcPr>
            <w:tcW w:w="1710" w:type="dxa"/>
          </w:tcPr>
          <w:p w:rsidR="00774021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DC529F" w:rsidRPr="00C744D5" w:rsidRDefault="00DC529F" w:rsidP="00FA6B2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4.8 (5.1, &gt;999.9)</w:t>
            </w:r>
          </w:p>
        </w:tc>
        <w:tc>
          <w:tcPr>
            <w:tcW w:w="1170" w:type="dxa"/>
          </w:tcPr>
          <w:p w:rsidR="00774021" w:rsidRPr="001653D5" w:rsidRDefault="0077402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DC529F" w:rsidRPr="001653D5" w:rsidRDefault="00DC529F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DC529F" w:rsidRPr="001653D5" w:rsidRDefault="00DC529F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0</w:t>
            </w:r>
            <w:r w:rsidR="009956D4" w:rsidRPr="001653D5">
              <w:rPr>
                <w:rFonts w:asciiTheme="minorHAnsi" w:hAnsiTheme="minorHAnsi"/>
                <w:b/>
              </w:rPr>
              <w:t>4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 xml:space="preserve">African genetic ancestry </w:t>
            </w:r>
            <w:r w:rsidRPr="009F5793">
              <w:rPr>
                <w:rFonts w:asciiTheme="minorHAnsi" w:hAnsiTheme="minorHAnsi"/>
              </w:rPr>
              <w:t xml:space="preserve">(mean ± </w:t>
            </w:r>
            <w:proofErr w:type="spellStart"/>
            <w:r w:rsidRPr="009F5793">
              <w:rPr>
                <w:rFonts w:asciiTheme="minorHAnsi" w:hAnsiTheme="minorHAnsi"/>
              </w:rPr>
              <w:t>s.d.</w:t>
            </w:r>
            <w:proofErr w:type="spellEnd"/>
            <w:r w:rsidRPr="009F5793">
              <w:rPr>
                <w:rFonts w:asciiTheme="minorHAnsi" w:hAnsiTheme="minorHAnsi"/>
              </w:rPr>
              <w:t>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.2 ± 2.4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.1 ± 2.0</w:t>
            </w:r>
          </w:p>
        </w:tc>
        <w:tc>
          <w:tcPr>
            <w:tcW w:w="1710" w:type="dxa"/>
          </w:tcPr>
          <w:p w:rsidR="00774021" w:rsidRPr="00C744D5" w:rsidRDefault="006304E7" w:rsidP="00FA6B2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1.87 (&lt;0.001, &gt;999.9)</w:t>
            </w:r>
          </w:p>
        </w:tc>
        <w:tc>
          <w:tcPr>
            <w:tcW w:w="1170" w:type="dxa"/>
          </w:tcPr>
          <w:p w:rsidR="00774021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6304E7" w:rsidRPr="009F5793" w:rsidRDefault="006304E7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4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Sex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Female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Mal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5 (37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5 (62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9 (68.4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8 (31.4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.61 (1.54, 8.45)</w:t>
            </w:r>
          </w:p>
        </w:tc>
        <w:tc>
          <w:tcPr>
            <w:tcW w:w="117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  <w:p w:rsidR="00774021" w:rsidRPr="001653D5" w:rsidRDefault="0077402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03</w:t>
            </w:r>
          </w:p>
        </w:tc>
      </w:tr>
      <w:tr w:rsidR="00774021" w:rsidRPr="009F5793" w:rsidTr="005028E3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Self-reported indigenous ethnicity</w:t>
            </w:r>
            <w:r w:rsidR="00537AAE">
              <w:rPr>
                <w:rFonts w:asciiTheme="minorHAnsi" w:hAnsiTheme="minorHAnsi"/>
                <w:b/>
              </w:rPr>
              <w:t xml:space="preserve"> and language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Indigenous ethnicity 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n-indigenous</w:t>
            </w:r>
          </w:p>
        </w:tc>
        <w:tc>
          <w:tcPr>
            <w:tcW w:w="1440" w:type="dxa"/>
          </w:tcPr>
          <w:p w:rsidR="00774021" w:rsidRPr="00272E6A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272E6A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272E6A" w:rsidRDefault="00272E6A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272E6A">
              <w:rPr>
                <w:rFonts w:asciiTheme="minorHAnsi" w:hAnsiTheme="minorHAnsi"/>
              </w:rPr>
              <w:t>10 (25.0)</w:t>
            </w:r>
          </w:p>
          <w:p w:rsidR="00354BBB" w:rsidRPr="00272E6A" w:rsidRDefault="00354BBB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 (75.0)</w:t>
            </w:r>
          </w:p>
        </w:tc>
        <w:tc>
          <w:tcPr>
            <w:tcW w:w="1710" w:type="dxa"/>
          </w:tcPr>
          <w:p w:rsidR="00774021" w:rsidRPr="00272E6A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272E6A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272E6A" w:rsidRDefault="00272E6A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272E6A">
              <w:rPr>
                <w:rFonts w:asciiTheme="minorHAnsi" w:hAnsiTheme="minorHAnsi"/>
              </w:rPr>
              <w:t>8 (14.0)</w:t>
            </w:r>
          </w:p>
          <w:p w:rsidR="00354BBB" w:rsidRPr="00272E6A" w:rsidRDefault="00354BBB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9 (86.0)</w:t>
            </w:r>
          </w:p>
        </w:tc>
        <w:tc>
          <w:tcPr>
            <w:tcW w:w="1710" w:type="dxa"/>
            <w:shd w:val="clear" w:color="auto" w:fill="auto"/>
          </w:tcPr>
          <w:p w:rsidR="00774021" w:rsidRPr="005028E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622FDE" w:rsidRPr="005028E3" w:rsidRDefault="00622FDE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5028E3" w:rsidRDefault="005028E3" w:rsidP="00FA6B2A">
            <w:pPr>
              <w:jc w:val="center"/>
              <w:rPr>
                <w:rFonts w:asciiTheme="minorHAnsi" w:hAnsiTheme="minorHAnsi"/>
              </w:rPr>
            </w:pPr>
            <w:r w:rsidRPr="005028E3">
              <w:rPr>
                <w:rFonts w:asciiTheme="minorHAnsi" w:hAnsiTheme="minorHAnsi"/>
              </w:rPr>
              <w:t>2.04 (0.73, 5.75)</w:t>
            </w:r>
          </w:p>
          <w:p w:rsidR="00774021" w:rsidRPr="005028E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5028E3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  <w:shd w:val="clear" w:color="auto" w:fill="auto"/>
          </w:tcPr>
          <w:p w:rsidR="00774021" w:rsidRPr="005028E3" w:rsidRDefault="00774021" w:rsidP="00FA6B2A">
            <w:pPr>
              <w:widowControl/>
              <w:jc w:val="center"/>
              <w:rPr>
                <w:rFonts w:asciiTheme="minorHAnsi" w:hAnsiTheme="minorHAnsi"/>
                <w:highlight w:val="yellow"/>
              </w:rPr>
            </w:pPr>
          </w:p>
          <w:p w:rsidR="00622FDE" w:rsidRPr="005028E3" w:rsidRDefault="00622FDE" w:rsidP="00FA6B2A">
            <w:pPr>
              <w:widowControl/>
              <w:jc w:val="center"/>
              <w:rPr>
                <w:rFonts w:asciiTheme="minorHAnsi" w:hAnsiTheme="minorHAnsi"/>
                <w:highlight w:val="yellow"/>
              </w:rPr>
            </w:pPr>
          </w:p>
          <w:p w:rsidR="00774021" w:rsidRPr="005028E3" w:rsidRDefault="00272E6A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5028E3">
              <w:rPr>
                <w:rFonts w:asciiTheme="minorHAnsi" w:hAnsiTheme="minorHAnsi"/>
              </w:rPr>
              <w:t>0.1</w:t>
            </w:r>
            <w:r w:rsidR="005028E3">
              <w:rPr>
                <w:rFonts w:asciiTheme="minorHAnsi" w:hAnsiTheme="minorHAnsi"/>
              </w:rPr>
              <w:t>8</w:t>
            </w:r>
          </w:p>
          <w:p w:rsidR="00272E6A" w:rsidRPr="005028E3" w:rsidRDefault="00272E6A" w:rsidP="00FA6B2A">
            <w:pPr>
              <w:widowControl/>
              <w:jc w:val="center"/>
              <w:rPr>
                <w:rFonts w:asciiTheme="minorHAnsi" w:hAnsiTheme="minorHAnsi"/>
                <w:highlight w:val="yellow"/>
              </w:rPr>
            </w:pPr>
            <w:r w:rsidRPr="005028E3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Personal education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Less than primary through secondary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Commercial, tech, college, specialist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1 (5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9 (4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1.8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6 (98.3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  <w:p w:rsidR="00774021" w:rsidRPr="009F5793" w:rsidRDefault="0036423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012 (0.002, 0.13)</w:t>
            </w:r>
          </w:p>
        </w:tc>
        <w:tc>
          <w:tcPr>
            <w:tcW w:w="1170" w:type="dxa"/>
          </w:tcPr>
          <w:p w:rsidR="00774021" w:rsidRPr="001653D5" w:rsidRDefault="0077402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364231" w:rsidRPr="001653D5" w:rsidRDefault="0036423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--</w:t>
            </w:r>
          </w:p>
          <w:p w:rsidR="00364231" w:rsidRPr="001653D5" w:rsidRDefault="0036423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&lt;0.0001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Principal lifetime employment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Professional, semi-professional, student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n-professional or unemployed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8 (45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2 (55.0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6 (98.3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1.8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  <w:p w:rsidR="00774021" w:rsidRPr="009F5793" w:rsidRDefault="00E94805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68.4  (8.61, 544.1)</w:t>
            </w:r>
          </w:p>
        </w:tc>
        <w:tc>
          <w:tcPr>
            <w:tcW w:w="1170" w:type="dxa"/>
          </w:tcPr>
          <w:p w:rsidR="00774021" w:rsidRPr="001653D5" w:rsidRDefault="0077402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E94805" w:rsidRPr="001653D5" w:rsidRDefault="00E94805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--</w:t>
            </w:r>
          </w:p>
          <w:p w:rsidR="00E94805" w:rsidRPr="001653D5" w:rsidRDefault="00E94805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&lt;0.0001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 xml:space="preserve">Diabetes 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 xml:space="preserve">   </w:t>
            </w:r>
            <w:r w:rsidRPr="009F5793">
              <w:rPr>
                <w:rFonts w:asciiTheme="minorHAnsi" w:hAnsiTheme="minorHAnsi"/>
              </w:rPr>
              <w:t>No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4 (85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6 (15.0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5 (96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 (3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</w:p>
          <w:p w:rsidR="00774021" w:rsidRPr="009130E6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130E6">
              <w:rPr>
                <w:rFonts w:asciiTheme="minorHAnsi" w:hAnsiTheme="minorHAnsi"/>
              </w:rPr>
              <w:t>Reference</w:t>
            </w:r>
          </w:p>
          <w:p w:rsidR="00774021" w:rsidRPr="009F5793" w:rsidRDefault="009130E6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  <w:r w:rsidRPr="009130E6">
              <w:rPr>
                <w:rFonts w:asciiTheme="minorHAnsi" w:hAnsiTheme="minorHAnsi"/>
              </w:rPr>
              <w:t>4.85 (0.93, 25.43)</w:t>
            </w:r>
          </w:p>
        </w:tc>
        <w:tc>
          <w:tcPr>
            <w:tcW w:w="1170" w:type="dxa"/>
          </w:tcPr>
          <w:p w:rsidR="00774021" w:rsidRPr="001653D5" w:rsidRDefault="0077402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</w:p>
          <w:p w:rsidR="009130E6" w:rsidRPr="001653D5" w:rsidRDefault="009130E6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--</w:t>
            </w:r>
          </w:p>
          <w:p w:rsidR="009130E6" w:rsidRPr="001653D5" w:rsidRDefault="009130E6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6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History of alcohol abuse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 xml:space="preserve">   </w:t>
            </w:r>
            <w:r w:rsidRPr="009F5793">
              <w:rPr>
                <w:rFonts w:asciiTheme="minorHAnsi" w:hAnsiTheme="minorHAnsi"/>
              </w:rPr>
              <w:t>No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9 (97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2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7 (10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774021" w:rsidRPr="009130E6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130E6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130E6">
              <w:rPr>
                <w:rFonts w:asciiTheme="minorHAnsi" w:hAnsiTheme="minorHAnsi"/>
              </w:rPr>
              <w:t>Reference</w:t>
            </w:r>
          </w:p>
          <w:p w:rsidR="00774021" w:rsidRPr="009130E6" w:rsidRDefault="009130E6" w:rsidP="00FA6B2A">
            <w:pPr>
              <w:jc w:val="center"/>
              <w:rPr>
                <w:rFonts w:asciiTheme="minorHAnsi" w:hAnsiTheme="minorHAnsi"/>
              </w:rPr>
            </w:pPr>
            <w:r w:rsidRPr="009130E6">
              <w:rPr>
                <w:rFonts w:asciiTheme="minorHAnsi" w:hAnsiTheme="minorHAnsi"/>
              </w:rPr>
              <w:t>&gt;999.9 (&lt;0.001, &gt;999.9)</w:t>
            </w:r>
          </w:p>
        </w:tc>
        <w:tc>
          <w:tcPr>
            <w:tcW w:w="1170" w:type="dxa"/>
          </w:tcPr>
          <w:p w:rsidR="00774021" w:rsidRPr="009130E6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9130E6" w:rsidRPr="009130E6" w:rsidRDefault="009130E6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130E6">
              <w:rPr>
                <w:rFonts w:asciiTheme="minorHAnsi" w:hAnsiTheme="minorHAnsi"/>
              </w:rPr>
              <w:t>--</w:t>
            </w:r>
          </w:p>
          <w:p w:rsidR="009130E6" w:rsidRPr="009130E6" w:rsidRDefault="009130E6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130E6">
              <w:rPr>
                <w:rFonts w:asciiTheme="minorHAnsi" w:hAnsiTheme="minorHAnsi"/>
              </w:rPr>
              <w:t>0.99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Knowledge of TB airborne transmission and curable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 xml:space="preserve">   </w:t>
            </w:r>
            <w:r w:rsidRPr="009F5793">
              <w:rPr>
                <w:rFonts w:asciiTheme="minorHAnsi" w:hAnsiTheme="minorHAnsi"/>
              </w:rPr>
              <w:t>No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6 (15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4 (85.0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 (5.3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4 (94.7)</w:t>
            </w:r>
          </w:p>
        </w:tc>
        <w:tc>
          <w:tcPr>
            <w:tcW w:w="1710" w:type="dxa"/>
          </w:tcPr>
          <w:p w:rsidR="00774021" w:rsidRPr="00A737B5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A737B5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A737B5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A737B5">
              <w:rPr>
                <w:rFonts w:asciiTheme="minorHAnsi" w:hAnsiTheme="minorHAnsi"/>
              </w:rPr>
              <w:t>Reference</w:t>
            </w:r>
          </w:p>
          <w:p w:rsidR="00774021" w:rsidRPr="00A737B5" w:rsidRDefault="00A737B5" w:rsidP="00FA6B2A">
            <w:pPr>
              <w:jc w:val="center"/>
              <w:rPr>
                <w:rFonts w:asciiTheme="minorHAnsi" w:hAnsiTheme="minorHAnsi"/>
              </w:rPr>
            </w:pPr>
            <w:r w:rsidRPr="00A737B5">
              <w:rPr>
                <w:rFonts w:asciiTheme="minorHAnsi" w:hAnsiTheme="minorHAnsi"/>
              </w:rPr>
              <w:t>0.32 (0.07, 1.34)</w:t>
            </w:r>
          </w:p>
        </w:tc>
        <w:tc>
          <w:tcPr>
            <w:tcW w:w="1170" w:type="dxa"/>
          </w:tcPr>
          <w:p w:rsidR="00774021" w:rsidRPr="00A737B5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A737B5" w:rsidRPr="00A737B5" w:rsidRDefault="00A737B5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A737B5" w:rsidRPr="00A737B5" w:rsidRDefault="00A737B5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A737B5">
              <w:rPr>
                <w:rFonts w:asciiTheme="minorHAnsi" w:hAnsiTheme="minorHAnsi"/>
              </w:rPr>
              <w:t>--</w:t>
            </w:r>
          </w:p>
          <w:p w:rsidR="00A737B5" w:rsidRPr="00A737B5" w:rsidRDefault="00A737B5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A737B5">
              <w:rPr>
                <w:rFonts w:asciiTheme="minorHAnsi" w:hAnsiTheme="minorHAnsi"/>
              </w:rPr>
              <w:t>0.12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Marijuana use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7 (9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 (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7 (10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774021" w:rsidRPr="008D7391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8D7391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8D7391">
              <w:rPr>
                <w:rFonts w:asciiTheme="minorHAnsi" w:hAnsiTheme="minorHAnsi"/>
              </w:rPr>
              <w:t>Reference</w:t>
            </w:r>
          </w:p>
          <w:p w:rsidR="00774021" w:rsidRPr="008D7391" w:rsidRDefault="001C529C" w:rsidP="00FA6B2A">
            <w:pPr>
              <w:jc w:val="center"/>
              <w:rPr>
                <w:rFonts w:asciiTheme="minorHAnsi" w:hAnsiTheme="minorHAnsi"/>
              </w:rPr>
            </w:pPr>
            <w:r w:rsidRPr="008D7391">
              <w:rPr>
                <w:rFonts w:asciiTheme="minorHAnsi" w:hAnsiTheme="minorHAnsi"/>
              </w:rPr>
              <w:t>&gt;999.9 (&lt;0.001, &gt;999.9)</w:t>
            </w:r>
          </w:p>
        </w:tc>
        <w:tc>
          <w:tcPr>
            <w:tcW w:w="1170" w:type="dxa"/>
          </w:tcPr>
          <w:p w:rsidR="00774021" w:rsidRPr="008D7391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1C529C" w:rsidRPr="008D7391" w:rsidRDefault="001C529C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8D7391">
              <w:rPr>
                <w:rFonts w:asciiTheme="minorHAnsi" w:hAnsiTheme="minorHAnsi"/>
              </w:rPr>
              <w:t>--</w:t>
            </w:r>
          </w:p>
          <w:p w:rsidR="001C529C" w:rsidRPr="008D7391" w:rsidRDefault="001C529C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8D7391">
              <w:rPr>
                <w:rFonts w:asciiTheme="minorHAnsi" w:hAnsiTheme="minorHAnsi"/>
              </w:rPr>
              <w:t>0.98</w:t>
            </w:r>
          </w:p>
          <w:p w:rsidR="001C529C" w:rsidRPr="008D7391" w:rsidRDefault="001C529C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</w:tc>
      </w:tr>
      <w:tr w:rsidR="0016051F" w:rsidRPr="009F5793" w:rsidTr="00A478C2">
        <w:tc>
          <w:tcPr>
            <w:tcW w:w="3888" w:type="dxa"/>
          </w:tcPr>
          <w:p w:rsidR="0016051F" w:rsidRPr="009F5793" w:rsidRDefault="0016051F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lastRenderedPageBreak/>
              <w:t>Crack/cocaine use</w:t>
            </w:r>
            <w:r w:rsidRPr="009F5793">
              <w:rPr>
                <w:rFonts w:asciiTheme="minorHAnsi" w:hAnsiTheme="minorHAnsi"/>
              </w:rPr>
              <w:t xml:space="preserve"> </w:t>
            </w:r>
          </w:p>
          <w:p w:rsidR="0016051F" w:rsidRPr="009F5793" w:rsidRDefault="0016051F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</w:t>
            </w:r>
          </w:p>
          <w:p w:rsidR="0016051F" w:rsidRPr="009F5793" w:rsidRDefault="0016051F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0 (100.0)</w:t>
            </w: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7 (100.0)</w:t>
            </w: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</w:p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  <w:r w:rsidRPr="001C529C">
              <w:rPr>
                <w:rFonts w:asciiTheme="minorHAnsi" w:hAnsiTheme="minorHAnsi"/>
              </w:rPr>
              <w:t>Reference</w:t>
            </w:r>
          </w:p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  <w:r w:rsidRPr="001C529C">
              <w:rPr>
                <w:rFonts w:asciiTheme="minorHAnsi" w:hAnsiTheme="minorHAnsi"/>
              </w:rPr>
              <w:t>N/A</w:t>
            </w:r>
          </w:p>
        </w:tc>
        <w:tc>
          <w:tcPr>
            <w:tcW w:w="1170" w:type="dxa"/>
          </w:tcPr>
          <w:p w:rsidR="0016051F" w:rsidRDefault="0016051F" w:rsidP="00FA6B2A">
            <w:pPr>
              <w:jc w:val="center"/>
              <w:rPr>
                <w:rFonts w:asciiTheme="minorHAnsi" w:hAnsiTheme="minorHAnsi"/>
              </w:rPr>
            </w:pPr>
          </w:p>
          <w:p w:rsidR="0016051F" w:rsidRDefault="0016051F" w:rsidP="00FA6B2A">
            <w:pPr>
              <w:jc w:val="center"/>
            </w:pPr>
            <w:r w:rsidRPr="00A4125C">
              <w:rPr>
                <w:rFonts w:asciiTheme="minorHAnsi" w:hAnsiTheme="minorHAnsi"/>
              </w:rPr>
              <w:t>N/A</w:t>
            </w:r>
          </w:p>
        </w:tc>
      </w:tr>
      <w:tr w:rsidR="0016051F" w:rsidRPr="009F5793" w:rsidTr="00A478C2">
        <w:tc>
          <w:tcPr>
            <w:tcW w:w="3888" w:type="dxa"/>
          </w:tcPr>
          <w:p w:rsidR="0016051F" w:rsidRPr="009F5793" w:rsidRDefault="0016051F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 xml:space="preserve">Intravenous drug use </w:t>
            </w:r>
          </w:p>
          <w:p w:rsidR="0016051F" w:rsidRPr="009F5793" w:rsidRDefault="0016051F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 </w:t>
            </w:r>
          </w:p>
          <w:p w:rsidR="0016051F" w:rsidRPr="009F5793" w:rsidRDefault="0016051F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16051F" w:rsidRPr="008B314F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16051F" w:rsidRPr="008B314F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8B314F">
              <w:rPr>
                <w:rFonts w:asciiTheme="minorHAnsi" w:hAnsiTheme="minorHAnsi"/>
              </w:rPr>
              <w:t>40 (100.0)</w:t>
            </w:r>
          </w:p>
          <w:p w:rsidR="0016051F" w:rsidRPr="008B314F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8B314F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16051F" w:rsidRPr="008B314F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16051F" w:rsidRPr="008B314F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8B314F">
              <w:rPr>
                <w:rFonts w:asciiTheme="minorHAnsi" w:hAnsiTheme="minorHAnsi"/>
              </w:rPr>
              <w:t>57 (100.0)</w:t>
            </w:r>
          </w:p>
          <w:p w:rsidR="0016051F" w:rsidRPr="008B314F" w:rsidRDefault="0016051F" w:rsidP="00FA6B2A">
            <w:pPr>
              <w:widowControl/>
              <w:tabs>
                <w:tab w:val="left" w:pos="438"/>
                <w:tab w:val="center" w:pos="747"/>
              </w:tabs>
              <w:jc w:val="center"/>
              <w:rPr>
                <w:rFonts w:asciiTheme="minorHAnsi" w:hAnsiTheme="minorHAnsi"/>
              </w:rPr>
            </w:pPr>
            <w:r w:rsidRPr="008B314F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</w:p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  <w:r w:rsidRPr="001C529C">
              <w:rPr>
                <w:rFonts w:asciiTheme="minorHAnsi" w:hAnsiTheme="minorHAnsi"/>
              </w:rPr>
              <w:t>Reference</w:t>
            </w:r>
          </w:p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  <w:r w:rsidRPr="001C529C">
              <w:rPr>
                <w:rFonts w:asciiTheme="minorHAnsi" w:hAnsiTheme="minorHAnsi"/>
              </w:rPr>
              <w:t>N/A</w:t>
            </w:r>
          </w:p>
        </w:tc>
        <w:tc>
          <w:tcPr>
            <w:tcW w:w="1170" w:type="dxa"/>
          </w:tcPr>
          <w:p w:rsidR="0016051F" w:rsidRDefault="0016051F" w:rsidP="00FA6B2A">
            <w:pPr>
              <w:jc w:val="center"/>
              <w:rPr>
                <w:rFonts w:asciiTheme="minorHAnsi" w:hAnsiTheme="minorHAnsi"/>
              </w:rPr>
            </w:pPr>
          </w:p>
          <w:p w:rsidR="0016051F" w:rsidRDefault="0016051F" w:rsidP="00FA6B2A">
            <w:pPr>
              <w:jc w:val="center"/>
            </w:pPr>
            <w:r w:rsidRPr="00A4125C">
              <w:rPr>
                <w:rFonts w:asciiTheme="minorHAnsi" w:hAnsiTheme="minorHAnsi"/>
              </w:rPr>
              <w:t>N/A</w:t>
            </w:r>
          </w:p>
        </w:tc>
      </w:tr>
      <w:tr w:rsidR="0016051F" w:rsidRPr="009F5793" w:rsidTr="00A478C2">
        <w:tc>
          <w:tcPr>
            <w:tcW w:w="3888" w:type="dxa"/>
          </w:tcPr>
          <w:p w:rsidR="0016051F" w:rsidRPr="009F5793" w:rsidRDefault="0016051F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Inhalant use</w:t>
            </w:r>
          </w:p>
          <w:p w:rsidR="0016051F" w:rsidRPr="009F5793" w:rsidRDefault="0016051F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</w:t>
            </w:r>
          </w:p>
          <w:p w:rsidR="0016051F" w:rsidRPr="009F5793" w:rsidRDefault="0016051F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0 (100.0)</w:t>
            </w: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7 (100.0)</w:t>
            </w:r>
          </w:p>
          <w:p w:rsidR="0016051F" w:rsidRPr="009F5793" w:rsidRDefault="0016051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</w:tcPr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</w:p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  <w:r w:rsidRPr="001C529C">
              <w:rPr>
                <w:rFonts w:asciiTheme="minorHAnsi" w:hAnsiTheme="minorHAnsi"/>
              </w:rPr>
              <w:t>Reference</w:t>
            </w:r>
          </w:p>
          <w:p w:rsidR="0016051F" w:rsidRPr="001C529C" w:rsidRDefault="0016051F" w:rsidP="00FA6B2A">
            <w:pPr>
              <w:jc w:val="center"/>
              <w:rPr>
                <w:rFonts w:asciiTheme="minorHAnsi" w:hAnsiTheme="minorHAnsi"/>
              </w:rPr>
            </w:pPr>
            <w:r w:rsidRPr="001C529C">
              <w:rPr>
                <w:rFonts w:asciiTheme="minorHAnsi" w:hAnsiTheme="minorHAnsi"/>
              </w:rPr>
              <w:t>N/A</w:t>
            </w:r>
          </w:p>
        </w:tc>
        <w:tc>
          <w:tcPr>
            <w:tcW w:w="1170" w:type="dxa"/>
          </w:tcPr>
          <w:p w:rsidR="0016051F" w:rsidRDefault="0016051F" w:rsidP="00FA6B2A">
            <w:pPr>
              <w:jc w:val="center"/>
              <w:rPr>
                <w:rFonts w:asciiTheme="minorHAnsi" w:hAnsiTheme="minorHAnsi"/>
              </w:rPr>
            </w:pPr>
          </w:p>
          <w:p w:rsidR="0016051F" w:rsidRDefault="0016051F" w:rsidP="00FA6B2A">
            <w:pPr>
              <w:jc w:val="center"/>
            </w:pPr>
            <w:r w:rsidRPr="00A4125C">
              <w:rPr>
                <w:rFonts w:asciiTheme="minorHAnsi" w:hAnsiTheme="minorHAnsi"/>
              </w:rPr>
              <w:t>N/A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Ever had BCG vaccination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, don’t know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 (1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5 (8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 (7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3 (93.0)</w:t>
            </w:r>
          </w:p>
        </w:tc>
        <w:tc>
          <w:tcPr>
            <w:tcW w:w="1710" w:type="dxa"/>
          </w:tcPr>
          <w:p w:rsidR="00774021" w:rsidRPr="00551798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551798" w:rsidRDefault="00551798" w:rsidP="00FA6B2A">
            <w:pPr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0.53 (0.13, 2.11)</w:t>
            </w:r>
          </w:p>
          <w:p w:rsidR="00774021" w:rsidRPr="00551798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Pr="00551798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551798" w:rsidRPr="00551798" w:rsidRDefault="00551798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0.37</w:t>
            </w:r>
          </w:p>
          <w:p w:rsidR="00551798" w:rsidRPr="00551798" w:rsidRDefault="00551798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Marital status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 xml:space="preserve">   </w:t>
            </w:r>
            <w:r w:rsidRPr="009F5793">
              <w:rPr>
                <w:rFonts w:asciiTheme="minorHAnsi" w:hAnsiTheme="minorHAnsi"/>
              </w:rPr>
              <w:t>Single, divorced, separated, widow</w:t>
            </w:r>
          </w:p>
          <w:p w:rsidR="00774021" w:rsidRPr="009F5793" w:rsidRDefault="00774021" w:rsidP="00557E6D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</w:rPr>
              <w:t xml:space="preserve">   Married, </w:t>
            </w:r>
            <w:r w:rsidR="00557E6D">
              <w:rPr>
                <w:rFonts w:asciiTheme="minorHAnsi" w:hAnsiTheme="minorHAnsi"/>
              </w:rPr>
              <w:t>civil</w:t>
            </w:r>
            <w:r w:rsidRPr="009F5793">
              <w:rPr>
                <w:rFonts w:asciiTheme="minorHAnsi" w:hAnsiTheme="minorHAnsi"/>
              </w:rPr>
              <w:t xml:space="preserve"> union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2 (3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8 (70.0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2 (56.1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5 (43.9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  <w:p w:rsidR="00774021" w:rsidRPr="009F5793" w:rsidRDefault="0036423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.99 (1.27, 7.02)</w:t>
            </w:r>
          </w:p>
        </w:tc>
        <w:tc>
          <w:tcPr>
            <w:tcW w:w="117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364231" w:rsidRPr="009F5793" w:rsidRDefault="0036423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  <w:p w:rsidR="00364231" w:rsidRPr="001653D5" w:rsidRDefault="0036423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1</w:t>
            </w:r>
          </w:p>
        </w:tc>
      </w:tr>
      <w:tr w:rsidR="00774021" w:rsidRPr="009F5793" w:rsidTr="0094662E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Current socioeconomic status***</w:t>
            </w:r>
            <w:r w:rsidRPr="009F5793">
              <w:rPr>
                <w:rFonts w:asciiTheme="minorHAnsi" w:hAnsiTheme="minorHAnsi"/>
              </w:rPr>
              <w:t xml:space="preserve"> (index of 10 housing, wealth, education items)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Highest, Upper-Middle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Middle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Lowest, Low-Middl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4 (35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1 (5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 (12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2 (91.2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 (8.8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</w:tc>
        <w:tc>
          <w:tcPr>
            <w:tcW w:w="1710" w:type="dxa"/>
            <w:shd w:val="clear" w:color="auto" w:fill="auto"/>
          </w:tcPr>
          <w:p w:rsidR="00774021" w:rsidRPr="0094662E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</w:p>
          <w:p w:rsidR="00774021" w:rsidRPr="0094662E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</w:p>
          <w:p w:rsidR="00774021" w:rsidRPr="0094662E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4662E">
              <w:rPr>
                <w:rFonts w:asciiTheme="minorHAnsi" w:hAnsiTheme="minorHAnsi"/>
              </w:rPr>
              <w:t>Reference</w:t>
            </w:r>
          </w:p>
          <w:p w:rsidR="00774021" w:rsidRPr="0094662E" w:rsidRDefault="0094662E" w:rsidP="00FA6B2A">
            <w:pPr>
              <w:jc w:val="center"/>
              <w:rPr>
                <w:rFonts w:asciiTheme="minorHAnsi" w:hAnsiTheme="minorHAnsi"/>
              </w:rPr>
            </w:pPr>
            <w:r w:rsidRPr="0094662E">
              <w:rPr>
                <w:rFonts w:asciiTheme="minorHAnsi" w:hAnsiTheme="minorHAnsi"/>
              </w:rPr>
              <w:t>16.5 (5.0, 48.8)</w:t>
            </w:r>
          </w:p>
          <w:p w:rsidR="00E22CE8" w:rsidRPr="0094662E" w:rsidRDefault="0094662E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  <w:r w:rsidRPr="0094662E">
              <w:rPr>
                <w:rFonts w:asciiTheme="minorHAnsi" w:hAnsiTheme="minorHAnsi"/>
              </w:rPr>
              <w:t>&gt;999.9 (&lt;0.001, &gt;999.9)</w:t>
            </w:r>
          </w:p>
        </w:tc>
        <w:tc>
          <w:tcPr>
            <w:tcW w:w="1170" w:type="dxa"/>
            <w:shd w:val="clear" w:color="auto" w:fill="auto"/>
          </w:tcPr>
          <w:p w:rsidR="00774021" w:rsidRPr="0094662E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94662E" w:rsidRPr="0094662E" w:rsidRDefault="0094662E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94662E" w:rsidRPr="0094662E" w:rsidRDefault="0094662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4662E">
              <w:rPr>
                <w:rFonts w:asciiTheme="minorHAnsi" w:hAnsiTheme="minorHAnsi"/>
              </w:rPr>
              <w:t>--</w:t>
            </w:r>
          </w:p>
          <w:p w:rsidR="0094662E" w:rsidRPr="0094662E" w:rsidRDefault="0094662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4662E">
              <w:rPr>
                <w:rFonts w:asciiTheme="minorHAnsi" w:hAnsiTheme="minorHAnsi"/>
              </w:rPr>
              <w:t>&lt;0.0001</w:t>
            </w:r>
          </w:p>
          <w:p w:rsidR="0094662E" w:rsidRPr="0094662E" w:rsidRDefault="0094662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4662E">
              <w:rPr>
                <w:rFonts w:asciiTheme="minorHAnsi" w:hAnsiTheme="minorHAnsi"/>
              </w:rPr>
              <w:t>0.97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Windows in the bedroom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 xml:space="preserve">   </w:t>
            </w:r>
            <w:r w:rsidRPr="009F5793">
              <w:rPr>
                <w:rFonts w:asciiTheme="minorHAnsi" w:hAnsiTheme="minorHAnsi"/>
              </w:rPr>
              <w:t>No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0 (100.0)</w:t>
            </w:r>
          </w:p>
        </w:tc>
        <w:tc>
          <w:tcPr>
            <w:tcW w:w="1710" w:type="dxa"/>
          </w:tcPr>
          <w:p w:rsidR="00774021" w:rsidRPr="00551798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551798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3 (5.3)</w:t>
            </w:r>
          </w:p>
          <w:p w:rsidR="00774021" w:rsidRPr="00551798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54 (94.7)</w:t>
            </w:r>
          </w:p>
        </w:tc>
        <w:tc>
          <w:tcPr>
            <w:tcW w:w="1710" w:type="dxa"/>
          </w:tcPr>
          <w:p w:rsidR="00774021" w:rsidRPr="00551798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1941F4" w:rsidRPr="00551798" w:rsidRDefault="001941F4" w:rsidP="00FA6B2A">
            <w:pPr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&gt;999.9 (&lt;0.001, &gt;999.9)</w:t>
            </w:r>
          </w:p>
          <w:p w:rsidR="00774021" w:rsidRPr="00551798" w:rsidRDefault="001941F4" w:rsidP="00FA6B2A">
            <w:pPr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Pr="00551798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F923E1" w:rsidRPr="00551798" w:rsidRDefault="00F923E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551798" w:rsidRDefault="001941F4" w:rsidP="00FA6B2A">
            <w:pPr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0.98</w:t>
            </w:r>
          </w:p>
          <w:p w:rsidR="001941F4" w:rsidRPr="00551798" w:rsidRDefault="001941F4" w:rsidP="00FA6B2A">
            <w:pPr>
              <w:jc w:val="center"/>
              <w:rPr>
                <w:rFonts w:asciiTheme="minorHAnsi" w:hAnsiTheme="minorHAnsi"/>
              </w:rPr>
            </w:pPr>
            <w:r w:rsidRPr="00551798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Number of rooms in house</w:t>
            </w:r>
            <w:r w:rsidRPr="009F5793">
              <w:rPr>
                <w:rFonts w:asciiTheme="minorHAnsi" w:hAnsiTheme="minorHAnsi"/>
              </w:rPr>
              <w:t xml:space="preserve"> (not including bathrooms, hallways, patios, rooftops)*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1-4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</w:rPr>
              <w:t xml:space="preserve">   5 or mor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1 (5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9 (4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5 (26.3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2 (73.7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F923E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32 (0.14, 0.76)</w:t>
            </w: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923E1" w:rsidRPr="009F5793" w:rsidRDefault="00F923E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923E1" w:rsidRPr="001653D5" w:rsidRDefault="00F923E1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1</w:t>
            </w:r>
          </w:p>
          <w:p w:rsidR="00F923E1" w:rsidRPr="009F5793" w:rsidRDefault="00F923E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Number of complete bathrooms with shower and toilet exclusive to members of household</w:t>
            </w:r>
            <w:r w:rsidRPr="009F5793">
              <w:rPr>
                <w:rFonts w:asciiTheme="minorHAnsi" w:hAnsiTheme="minorHAnsi"/>
              </w:rPr>
              <w:t>*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0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</w:rPr>
              <w:t xml:space="preserve">   1 or mor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9 (9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7 (100.0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F43675" w:rsidRPr="009F5793" w:rsidRDefault="00F43675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F43675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&lt;0.001 (&lt;0.001, &gt;999.9)</w:t>
            </w: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43675" w:rsidRPr="009F5793" w:rsidRDefault="00F43675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43675" w:rsidRPr="009F5793" w:rsidRDefault="00F43675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43675" w:rsidRPr="009F5793" w:rsidRDefault="00F43675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99</w:t>
            </w:r>
          </w:p>
          <w:p w:rsidR="00F43675" w:rsidRPr="009F5793" w:rsidRDefault="00F43675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</w:tc>
      </w:tr>
      <w:tr w:rsidR="00706000" w:rsidRPr="009F5793" w:rsidTr="00A478C2">
        <w:tc>
          <w:tcPr>
            <w:tcW w:w="3888" w:type="dxa"/>
          </w:tcPr>
          <w:p w:rsidR="00706000" w:rsidRPr="009F5793" w:rsidRDefault="00706000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Presence of functioning shower in the house</w:t>
            </w:r>
            <w:r w:rsidRPr="009F5793">
              <w:rPr>
                <w:rFonts w:asciiTheme="minorHAnsi" w:hAnsiTheme="minorHAnsi"/>
              </w:rPr>
              <w:t>***</w:t>
            </w:r>
          </w:p>
          <w:p w:rsidR="00706000" w:rsidRPr="009F5793" w:rsidRDefault="00706000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</w:t>
            </w:r>
          </w:p>
          <w:p w:rsidR="00706000" w:rsidRPr="009F5793" w:rsidRDefault="00706000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</w:tcPr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2.5)</w:t>
            </w: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9 (97.5)</w:t>
            </w:r>
          </w:p>
        </w:tc>
        <w:tc>
          <w:tcPr>
            <w:tcW w:w="1710" w:type="dxa"/>
          </w:tcPr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7 (100.0)</w:t>
            </w:r>
          </w:p>
        </w:tc>
        <w:tc>
          <w:tcPr>
            <w:tcW w:w="1710" w:type="dxa"/>
          </w:tcPr>
          <w:p w:rsidR="00706000" w:rsidRPr="009F5793" w:rsidRDefault="00706000" w:rsidP="00FA6B2A">
            <w:pPr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&lt;0.001 (&lt;0.001, &gt;999.9)</w:t>
            </w:r>
          </w:p>
          <w:p w:rsidR="00706000" w:rsidRPr="009F5793" w:rsidRDefault="00706000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99</w:t>
            </w:r>
          </w:p>
          <w:p w:rsidR="00706000" w:rsidRPr="009F5793" w:rsidRDefault="00706000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Number of lights in house</w:t>
            </w:r>
            <w:r w:rsidRPr="009F5793">
              <w:rPr>
                <w:rFonts w:asciiTheme="minorHAnsi" w:hAnsiTheme="minorHAnsi"/>
              </w:rPr>
              <w:t xml:space="preserve"> (on ceiling, walls, floor lamps, desk lamps, etc.)*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0-5</w:t>
            </w:r>
          </w:p>
          <w:p w:rsidR="00F571F7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6-10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11 or mor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0 (25.0)</w:t>
            </w:r>
          </w:p>
          <w:p w:rsidR="00F571F7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1 (5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9 (22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571F7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2 (38.6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5 (61.4)</w:t>
            </w:r>
          </w:p>
        </w:tc>
        <w:tc>
          <w:tcPr>
            <w:tcW w:w="1710" w:type="dxa"/>
          </w:tcPr>
          <w:p w:rsidR="00774021" w:rsidRPr="00357940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</w:p>
          <w:p w:rsidR="00F571F7" w:rsidRPr="00357940" w:rsidRDefault="00F571F7" w:rsidP="00FA6B2A">
            <w:pPr>
              <w:jc w:val="center"/>
              <w:rPr>
                <w:rFonts w:asciiTheme="minorHAnsi" w:hAnsiTheme="minorHAnsi"/>
              </w:rPr>
            </w:pPr>
            <w:r w:rsidRPr="00357940">
              <w:rPr>
                <w:rFonts w:asciiTheme="minorHAnsi" w:hAnsiTheme="minorHAnsi"/>
              </w:rPr>
              <w:t>&gt;999.9 (&lt;0.001, &gt;999.9)</w:t>
            </w:r>
          </w:p>
          <w:p w:rsidR="00F571F7" w:rsidRPr="00357940" w:rsidRDefault="00F571F7" w:rsidP="00FA6B2A">
            <w:pPr>
              <w:jc w:val="center"/>
              <w:rPr>
                <w:rFonts w:asciiTheme="minorHAnsi" w:hAnsiTheme="minorHAnsi"/>
              </w:rPr>
            </w:pPr>
            <w:r w:rsidRPr="00357940">
              <w:rPr>
                <w:rFonts w:asciiTheme="minorHAnsi" w:hAnsiTheme="minorHAnsi"/>
              </w:rPr>
              <w:t>3.71 (1.44, 9.56)</w:t>
            </w:r>
          </w:p>
          <w:p w:rsidR="00774021" w:rsidRPr="00357940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  <w:r w:rsidRPr="00357940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F571F7" w:rsidRPr="00357940" w:rsidRDefault="00F571F7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571F7" w:rsidRPr="00357940" w:rsidRDefault="00F571F7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571F7" w:rsidRPr="00357940" w:rsidRDefault="00F571F7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357940">
              <w:rPr>
                <w:rFonts w:asciiTheme="minorHAnsi" w:hAnsiTheme="minorHAnsi"/>
              </w:rPr>
              <w:t>0.95</w:t>
            </w:r>
          </w:p>
          <w:p w:rsidR="00F571F7" w:rsidRPr="00F70FB2" w:rsidRDefault="00F571F7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F70FB2">
              <w:rPr>
                <w:rFonts w:asciiTheme="minorHAnsi" w:hAnsiTheme="minorHAnsi"/>
                <w:b/>
              </w:rPr>
              <w:t>0.007</w:t>
            </w:r>
          </w:p>
          <w:p w:rsidR="00F571F7" w:rsidRPr="00357940" w:rsidRDefault="00F571F7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357940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Material of household floor</w:t>
            </w:r>
            <w:r w:rsidRPr="009F5793">
              <w:rPr>
                <w:rFonts w:asciiTheme="minorHAnsi" w:hAnsiTheme="minorHAnsi"/>
              </w:rPr>
              <w:t>*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Earth or cement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Other (e.g., tile)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3 (57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7 (42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4 (24.6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43 (75.4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F92148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24 (0.10, 0.57)</w:t>
            </w: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92148" w:rsidRPr="001653D5" w:rsidRDefault="00F92148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0.001</w:t>
            </w:r>
          </w:p>
          <w:p w:rsidR="00F92148" w:rsidRPr="009F5793" w:rsidRDefault="00F92148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>Number of cars at house</w:t>
            </w:r>
            <w:r w:rsidRPr="009F5793">
              <w:rPr>
                <w:rFonts w:asciiTheme="minorHAnsi" w:hAnsiTheme="minorHAnsi"/>
              </w:rPr>
              <w:t xml:space="preserve"> (excluding taxis)*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0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lastRenderedPageBreak/>
              <w:t xml:space="preserve">   1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2 or mor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9 (47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lastRenderedPageBreak/>
              <w:t>14 (35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7 (1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7 (12.3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lastRenderedPageBreak/>
              <w:t>21 (36.8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9 (50.9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</w:p>
          <w:p w:rsidR="00774021" w:rsidRPr="00F70FB2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F70FB2" w:rsidRPr="00F70FB2" w:rsidRDefault="00F70FB2" w:rsidP="00FA6B2A">
            <w:pPr>
              <w:jc w:val="center"/>
              <w:rPr>
                <w:rFonts w:asciiTheme="minorHAnsi" w:hAnsiTheme="minorHAnsi"/>
              </w:rPr>
            </w:pPr>
            <w:r w:rsidRPr="00F70FB2">
              <w:rPr>
                <w:rFonts w:asciiTheme="minorHAnsi" w:hAnsiTheme="minorHAnsi"/>
              </w:rPr>
              <w:t>11.24 (3.4, 37.21)</w:t>
            </w:r>
          </w:p>
          <w:p w:rsidR="008E6280" w:rsidRPr="00F70FB2" w:rsidRDefault="00F70FB2" w:rsidP="00FA6B2A">
            <w:pPr>
              <w:jc w:val="center"/>
              <w:rPr>
                <w:rFonts w:asciiTheme="minorHAnsi" w:hAnsiTheme="minorHAnsi"/>
              </w:rPr>
            </w:pPr>
            <w:r w:rsidRPr="00F70FB2">
              <w:rPr>
                <w:rFonts w:asciiTheme="minorHAnsi" w:hAnsiTheme="minorHAnsi"/>
              </w:rPr>
              <w:lastRenderedPageBreak/>
              <w:t>2.76 (0.95, 8.03)</w:t>
            </w: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  <w:r w:rsidRPr="00F70FB2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70FB2" w:rsidRDefault="00F70FB2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70FB2" w:rsidRPr="00F70FB2" w:rsidRDefault="00F70FB2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F70FB2">
              <w:rPr>
                <w:rFonts w:asciiTheme="minorHAnsi" w:hAnsiTheme="minorHAnsi"/>
                <w:b/>
              </w:rPr>
              <w:t>&lt;0.0001</w:t>
            </w:r>
          </w:p>
          <w:p w:rsidR="00F70FB2" w:rsidRPr="00F70FB2" w:rsidRDefault="00F70FB2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F70FB2">
              <w:rPr>
                <w:rFonts w:asciiTheme="minorHAnsi" w:hAnsiTheme="minorHAnsi"/>
                <w:b/>
              </w:rPr>
              <w:lastRenderedPageBreak/>
              <w:t>0.06</w:t>
            </w:r>
          </w:p>
          <w:p w:rsidR="00F70FB2" w:rsidRPr="009F5793" w:rsidRDefault="00F70FB2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lastRenderedPageBreak/>
              <w:t>Number of functioning color televisions in house</w:t>
            </w:r>
            <w:r w:rsidRPr="009F5793">
              <w:rPr>
                <w:rFonts w:asciiTheme="minorHAnsi" w:hAnsiTheme="minorHAnsi"/>
              </w:rPr>
              <w:t>*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0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1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2 or mor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8 (2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1 (7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 (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 (5.3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4 (94.7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</w:p>
          <w:p w:rsidR="00F70FB2" w:rsidRPr="00F70FB2" w:rsidRDefault="00F70FB2" w:rsidP="00FA6B2A">
            <w:pPr>
              <w:jc w:val="center"/>
              <w:rPr>
                <w:rFonts w:asciiTheme="minorHAnsi" w:hAnsiTheme="minorHAnsi"/>
              </w:rPr>
            </w:pPr>
            <w:r w:rsidRPr="00F70FB2">
              <w:rPr>
                <w:rFonts w:asciiTheme="minorHAnsi" w:hAnsiTheme="minorHAnsi"/>
              </w:rPr>
              <w:t>&gt;999.9 (&lt;0.001, &gt;999.9)</w:t>
            </w:r>
          </w:p>
          <w:p w:rsidR="008E6280" w:rsidRPr="00F70FB2" w:rsidRDefault="00F70FB2" w:rsidP="00FA6B2A">
            <w:pPr>
              <w:jc w:val="center"/>
              <w:rPr>
                <w:rFonts w:asciiTheme="minorHAnsi" w:hAnsiTheme="minorHAnsi"/>
              </w:rPr>
            </w:pPr>
            <w:r w:rsidRPr="00F70FB2">
              <w:rPr>
                <w:rFonts w:asciiTheme="minorHAnsi" w:hAnsiTheme="minorHAnsi"/>
              </w:rPr>
              <w:t>4.65 (1.15, 18.81)</w:t>
            </w: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  <w:r w:rsidRPr="00F70FB2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70FB2" w:rsidRDefault="00F70FB2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F70FB2" w:rsidRDefault="00F70FB2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9</w:t>
            </w:r>
          </w:p>
          <w:p w:rsidR="00F70FB2" w:rsidRPr="00F70FB2" w:rsidRDefault="00F70FB2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F70FB2">
              <w:rPr>
                <w:rFonts w:asciiTheme="minorHAnsi" w:hAnsiTheme="minorHAnsi"/>
                <w:b/>
              </w:rPr>
              <w:t>0.03</w:t>
            </w:r>
          </w:p>
          <w:p w:rsidR="00F70FB2" w:rsidRPr="009F5793" w:rsidRDefault="00F70FB2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  <w:b/>
              </w:rPr>
              <w:t xml:space="preserve">Number of </w:t>
            </w:r>
            <w:r w:rsidR="00D04D0D">
              <w:rPr>
                <w:rFonts w:asciiTheme="minorHAnsi" w:hAnsiTheme="minorHAnsi"/>
                <w:b/>
              </w:rPr>
              <w:t>household</w:t>
            </w:r>
            <w:r w:rsidRPr="009F5793">
              <w:rPr>
                <w:rFonts w:asciiTheme="minorHAnsi" w:hAnsiTheme="minorHAnsi"/>
                <w:b/>
              </w:rPr>
              <w:t xml:space="preserve"> computers*</w:t>
            </w:r>
            <w:r w:rsidRPr="009F5793">
              <w:rPr>
                <w:rFonts w:asciiTheme="minorHAnsi" w:hAnsiTheme="minorHAnsi"/>
              </w:rPr>
              <w:t>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0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1 or more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7 (42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3 (57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6 (10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1 (89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EE026F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16 (0.06, 0.46)</w:t>
            </w: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EE026F" w:rsidRPr="001653D5" w:rsidRDefault="00EE026F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&lt;0.001</w:t>
            </w:r>
          </w:p>
          <w:p w:rsidR="00EE026F" w:rsidRPr="009F5793" w:rsidRDefault="00EE026F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BD108E">
        <w:tc>
          <w:tcPr>
            <w:tcW w:w="3888" w:type="dxa"/>
          </w:tcPr>
          <w:p w:rsidR="00774021" w:rsidRPr="009F5793" w:rsidRDefault="00BD108E" w:rsidP="008B291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>G</w:t>
            </w:r>
            <w:r w:rsidR="00774021" w:rsidRPr="009F5793">
              <w:rPr>
                <w:rFonts w:asciiTheme="minorHAnsi" w:hAnsiTheme="minorHAnsi"/>
                <w:b/>
              </w:rPr>
              <w:t>as or electric stove in house*</w:t>
            </w:r>
            <w:r w:rsidR="00774021" w:rsidRPr="009F5793">
              <w:rPr>
                <w:rFonts w:asciiTheme="minorHAnsi" w:hAnsiTheme="minorHAnsi"/>
              </w:rPr>
              <w:t>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No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  <w:shd w:val="clear" w:color="auto" w:fill="auto"/>
          </w:tcPr>
          <w:p w:rsidR="00774021" w:rsidRPr="00BD108E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BD108E" w:rsidRDefault="00BD108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BD108E">
              <w:rPr>
                <w:rFonts w:asciiTheme="minorHAnsi" w:hAnsiTheme="minorHAnsi"/>
              </w:rPr>
              <w:t>1 (2.5)</w:t>
            </w:r>
          </w:p>
          <w:p w:rsidR="00BD108E" w:rsidRPr="00BD108E" w:rsidRDefault="00BD108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BD108E">
              <w:rPr>
                <w:rFonts w:asciiTheme="minorHAnsi" w:hAnsiTheme="minorHAnsi"/>
              </w:rPr>
              <w:t>39 (97.5)</w:t>
            </w:r>
          </w:p>
        </w:tc>
        <w:tc>
          <w:tcPr>
            <w:tcW w:w="1710" w:type="dxa"/>
            <w:shd w:val="clear" w:color="auto" w:fill="auto"/>
          </w:tcPr>
          <w:p w:rsidR="00774021" w:rsidRPr="00BD108E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BD108E" w:rsidRDefault="00BD108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BD108E">
              <w:rPr>
                <w:rFonts w:asciiTheme="minorHAnsi" w:hAnsiTheme="minorHAnsi"/>
              </w:rPr>
              <w:t>0 (0.0)</w:t>
            </w:r>
          </w:p>
          <w:p w:rsidR="00BD108E" w:rsidRPr="00BD108E" w:rsidRDefault="00BD108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BD108E">
              <w:rPr>
                <w:rFonts w:asciiTheme="minorHAnsi" w:hAnsiTheme="minorHAnsi"/>
              </w:rPr>
              <w:t>57 (100.0)</w:t>
            </w:r>
          </w:p>
        </w:tc>
        <w:tc>
          <w:tcPr>
            <w:tcW w:w="1710" w:type="dxa"/>
          </w:tcPr>
          <w:p w:rsidR="00774021" w:rsidRPr="00622FDE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622FDE" w:rsidRDefault="00622FDE" w:rsidP="00FA6B2A">
            <w:pPr>
              <w:jc w:val="center"/>
              <w:rPr>
                <w:rFonts w:asciiTheme="minorHAnsi" w:hAnsiTheme="minorHAnsi"/>
              </w:rPr>
            </w:pPr>
            <w:r w:rsidRPr="00622FDE">
              <w:rPr>
                <w:rFonts w:asciiTheme="minorHAnsi" w:hAnsiTheme="minorHAnsi"/>
              </w:rPr>
              <w:t>&lt;0.001 (&lt;0.001, &gt;999.9)</w:t>
            </w:r>
          </w:p>
          <w:p w:rsidR="00774021" w:rsidRPr="00622FDE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622FDE">
              <w:rPr>
                <w:rFonts w:asciiTheme="minorHAnsi" w:hAnsiTheme="minorHAnsi"/>
              </w:rPr>
              <w:t>Reference</w:t>
            </w:r>
          </w:p>
        </w:tc>
        <w:tc>
          <w:tcPr>
            <w:tcW w:w="1170" w:type="dxa"/>
          </w:tcPr>
          <w:p w:rsidR="00774021" w:rsidRPr="00622FDE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622FDE" w:rsidRDefault="00BD108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622FDE">
              <w:rPr>
                <w:rFonts w:asciiTheme="minorHAnsi" w:hAnsiTheme="minorHAnsi"/>
              </w:rPr>
              <w:t>0.</w:t>
            </w:r>
            <w:r w:rsidR="00622FDE" w:rsidRPr="00622FDE">
              <w:rPr>
                <w:rFonts w:asciiTheme="minorHAnsi" w:hAnsiTheme="minorHAnsi"/>
              </w:rPr>
              <w:t>98</w:t>
            </w:r>
          </w:p>
          <w:p w:rsidR="00622FDE" w:rsidRPr="00622FDE" w:rsidRDefault="00622FDE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622FDE" w:rsidRPr="00622FDE" w:rsidRDefault="00622FDE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622FDE">
              <w:rPr>
                <w:rFonts w:asciiTheme="minorHAnsi" w:hAnsiTheme="minorHAnsi"/>
              </w:rPr>
              <w:t>--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Educational of highest income earner in household***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Less than primary through secondary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 xml:space="preserve">   Commercial, tech, college, specialist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0 (50.0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20 (50.0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6 (10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1 (89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Reference</w:t>
            </w:r>
          </w:p>
          <w:p w:rsidR="00774021" w:rsidRPr="009F5793" w:rsidRDefault="000005A2" w:rsidP="00FA6B2A">
            <w:pPr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0.12 (0.04, 0.34)</w:t>
            </w:r>
          </w:p>
        </w:tc>
        <w:tc>
          <w:tcPr>
            <w:tcW w:w="117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0005A2" w:rsidRPr="009F5793" w:rsidRDefault="000005A2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0005A2" w:rsidRPr="009F5793" w:rsidRDefault="000005A2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--</w:t>
            </w:r>
          </w:p>
          <w:p w:rsidR="000005A2" w:rsidRPr="001653D5" w:rsidRDefault="000005A2" w:rsidP="00FA6B2A">
            <w:pPr>
              <w:widowControl/>
              <w:jc w:val="center"/>
              <w:rPr>
                <w:rFonts w:asciiTheme="minorHAnsi" w:hAnsiTheme="minorHAnsi"/>
                <w:b/>
              </w:rPr>
            </w:pPr>
            <w:r w:rsidRPr="001653D5">
              <w:rPr>
                <w:rFonts w:asciiTheme="minorHAnsi" w:hAnsiTheme="minorHAnsi"/>
                <w:b/>
              </w:rPr>
              <w:t>&lt;0.0001</w:t>
            </w:r>
          </w:p>
        </w:tc>
      </w:tr>
      <w:tr w:rsidR="00774021" w:rsidRPr="009F5793" w:rsidTr="00A478C2">
        <w:tc>
          <w:tcPr>
            <w:tcW w:w="3888" w:type="dxa"/>
          </w:tcPr>
          <w:p w:rsidR="00774021" w:rsidRPr="009F5793" w:rsidRDefault="00774021" w:rsidP="008B291E">
            <w:pPr>
              <w:rPr>
                <w:rFonts w:asciiTheme="minorHAnsi" w:hAnsiTheme="minorHAnsi"/>
                <w:b/>
              </w:rPr>
            </w:pPr>
            <w:r w:rsidRPr="009F5793">
              <w:rPr>
                <w:rFonts w:asciiTheme="minorHAnsi" w:hAnsiTheme="minorHAnsi"/>
                <w:b/>
              </w:rPr>
              <w:t>Ever been a resident in prison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lang w:val="es-MX"/>
              </w:rPr>
            </w:pPr>
            <w:r w:rsidRPr="009F5793">
              <w:rPr>
                <w:rFonts w:asciiTheme="minorHAnsi" w:hAnsiTheme="minorHAnsi"/>
                <w:b/>
              </w:rPr>
              <w:t xml:space="preserve">  </w:t>
            </w:r>
            <w:r w:rsidRPr="009F5793">
              <w:rPr>
                <w:rFonts w:asciiTheme="minorHAnsi" w:hAnsiTheme="minorHAnsi"/>
              </w:rPr>
              <w:t xml:space="preserve"> </w:t>
            </w:r>
            <w:r w:rsidRPr="009F5793">
              <w:rPr>
                <w:rFonts w:asciiTheme="minorHAnsi" w:hAnsiTheme="minorHAnsi"/>
                <w:lang w:val="es-MX"/>
              </w:rPr>
              <w:t>No</w:t>
            </w:r>
          </w:p>
          <w:p w:rsidR="00774021" w:rsidRPr="009F5793" w:rsidRDefault="00774021" w:rsidP="008B291E">
            <w:pPr>
              <w:rPr>
                <w:rFonts w:asciiTheme="minorHAnsi" w:hAnsiTheme="minorHAnsi"/>
                <w:lang w:val="es-MX"/>
              </w:rPr>
            </w:pPr>
            <w:r w:rsidRPr="009F5793">
              <w:rPr>
                <w:rFonts w:asciiTheme="minorHAnsi" w:hAnsiTheme="minorHAnsi"/>
                <w:lang w:val="es-MX"/>
              </w:rPr>
              <w:t xml:space="preserve">   Yes</w:t>
            </w:r>
          </w:p>
        </w:tc>
        <w:tc>
          <w:tcPr>
            <w:tcW w:w="144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39 (97.5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2.5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56 (98.3)</w:t>
            </w:r>
          </w:p>
          <w:p w:rsidR="00774021" w:rsidRPr="009F5793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  <w:r w:rsidRPr="009F5793">
              <w:rPr>
                <w:rFonts w:asciiTheme="minorHAnsi" w:hAnsiTheme="minorHAnsi"/>
              </w:rPr>
              <w:t>1 (1.8)</w:t>
            </w:r>
          </w:p>
        </w:tc>
        <w:tc>
          <w:tcPr>
            <w:tcW w:w="1710" w:type="dxa"/>
          </w:tcPr>
          <w:p w:rsidR="00774021" w:rsidRPr="009F5793" w:rsidRDefault="00774021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</w:p>
          <w:p w:rsidR="00774021" w:rsidRPr="00612DC6" w:rsidRDefault="00774021" w:rsidP="00FA6B2A">
            <w:pPr>
              <w:jc w:val="center"/>
              <w:rPr>
                <w:rFonts w:asciiTheme="minorHAnsi" w:hAnsiTheme="minorHAnsi"/>
              </w:rPr>
            </w:pPr>
            <w:r w:rsidRPr="00612DC6">
              <w:rPr>
                <w:rFonts w:asciiTheme="minorHAnsi" w:hAnsiTheme="minorHAnsi"/>
              </w:rPr>
              <w:t>Reference</w:t>
            </w:r>
          </w:p>
          <w:p w:rsidR="00774021" w:rsidRPr="009F5793" w:rsidRDefault="00612DC6" w:rsidP="00FA6B2A">
            <w:pPr>
              <w:jc w:val="center"/>
              <w:rPr>
                <w:rFonts w:asciiTheme="minorHAnsi" w:hAnsiTheme="minorHAnsi"/>
                <w:color w:val="808080" w:themeColor="background1" w:themeShade="80"/>
              </w:rPr>
            </w:pPr>
            <w:r w:rsidRPr="00612DC6">
              <w:rPr>
                <w:rFonts w:asciiTheme="minorHAnsi" w:hAnsiTheme="minorHAnsi"/>
              </w:rPr>
              <w:t>1.44 (0.09, 23.67)</w:t>
            </w:r>
          </w:p>
        </w:tc>
        <w:tc>
          <w:tcPr>
            <w:tcW w:w="1170" w:type="dxa"/>
          </w:tcPr>
          <w:p w:rsidR="00774021" w:rsidRDefault="00774021" w:rsidP="00FA6B2A">
            <w:pPr>
              <w:widowControl/>
              <w:jc w:val="center"/>
              <w:rPr>
                <w:rFonts w:asciiTheme="minorHAnsi" w:hAnsiTheme="minorHAnsi"/>
              </w:rPr>
            </w:pPr>
          </w:p>
          <w:p w:rsidR="00612DC6" w:rsidRDefault="00612DC6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-</w:t>
            </w:r>
          </w:p>
          <w:p w:rsidR="00612DC6" w:rsidRPr="009F5793" w:rsidRDefault="00612DC6" w:rsidP="00FA6B2A">
            <w:pPr>
              <w:widowControl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0</w:t>
            </w:r>
          </w:p>
        </w:tc>
      </w:tr>
    </w:tbl>
    <w:p w:rsidR="007D07E2" w:rsidRPr="009F5793" w:rsidRDefault="007D07E2" w:rsidP="007D07E2">
      <w:pPr>
        <w:rPr>
          <w:rFonts w:asciiTheme="minorHAnsi" w:hAnsiTheme="minorHAnsi"/>
        </w:rPr>
      </w:pPr>
      <w:r w:rsidRPr="009F5793">
        <w:rPr>
          <w:rFonts w:asciiTheme="minorHAnsi" w:hAnsiTheme="minorHAnsi"/>
        </w:rPr>
        <w:t>* Total pack years calculation: (#cigarettes per day * years of smoking)/20</w:t>
      </w:r>
    </w:p>
    <w:p w:rsidR="000F252F" w:rsidRPr="009F5793" w:rsidRDefault="00BE2369" w:rsidP="000F252F">
      <w:pPr>
        <w:widowControl/>
        <w:spacing w:line="276" w:lineRule="auto"/>
        <w:rPr>
          <w:rFonts w:asciiTheme="minorHAnsi" w:hAnsiTheme="minorHAnsi"/>
          <w:b/>
        </w:rPr>
      </w:pPr>
      <w:r w:rsidRPr="009F5793">
        <w:rPr>
          <w:rFonts w:asciiTheme="minorHAnsi" w:hAnsiTheme="minorHAnsi"/>
        </w:rPr>
        <w:t>*</w:t>
      </w:r>
      <w:r w:rsidR="00195D10" w:rsidRPr="009F5793">
        <w:rPr>
          <w:rFonts w:asciiTheme="minorHAnsi" w:hAnsiTheme="minorHAnsi"/>
        </w:rPr>
        <w:t xml:space="preserve">* </w:t>
      </w:r>
      <w:r w:rsidRPr="009F5793">
        <w:rPr>
          <w:rFonts w:asciiTheme="minorHAnsi" w:hAnsiTheme="minorHAnsi"/>
        </w:rPr>
        <w:t>Household crowding index: Number of people living in house</w:t>
      </w:r>
      <w:r w:rsidR="00F1524B" w:rsidRPr="009F5793">
        <w:rPr>
          <w:rFonts w:asciiTheme="minorHAnsi" w:hAnsiTheme="minorHAnsi"/>
        </w:rPr>
        <w:t xml:space="preserve"> / Number of rooms for sleeping</w:t>
      </w:r>
      <w:r w:rsidRPr="009F5793">
        <w:rPr>
          <w:rFonts w:asciiTheme="minorHAnsi" w:hAnsiTheme="minorHAnsi"/>
        </w:rPr>
        <w:t xml:space="preserve">; higher numbers mean more crowding, any number over 1.0 is considered crowding </w:t>
      </w:r>
    </w:p>
    <w:p w:rsidR="00B57BDF" w:rsidRPr="009F5793" w:rsidRDefault="00B57BDF" w:rsidP="000F252F">
      <w:pPr>
        <w:widowControl/>
        <w:spacing w:line="276" w:lineRule="auto"/>
        <w:rPr>
          <w:rFonts w:asciiTheme="minorHAnsi" w:hAnsiTheme="minorHAnsi"/>
          <w:b/>
        </w:rPr>
      </w:pPr>
      <w:r w:rsidRPr="009F5793">
        <w:rPr>
          <w:rFonts w:asciiTheme="minorHAnsi" w:hAnsiTheme="minorHAnsi"/>
        </w:rPr>
        <w:t>**</w:t>
      </w:r>
      <w:r w:rsidR="00195D10" w:rsidRPr="009F5793">
        <w:rPr>
          <w:rFonts w:asciiTheme="minorHAnsi" w:hAnsiTheme="minorHAnsi"/>
        </w:rPr>
        <w:t xml:space="preserve">* </w:t>
      </w:r>
      <w:r w:rsidRPr="009F5793">
        <w:rPr>
          <w:rFonts w:asciiTheme="minorHAnsi" w:hAnsiTheme="minorHAnsi"/>
        </w:rPr>
        <w:t>Taken from the AMAI Mexican socioeconomic 10-item survey (200</w:t>
      </w:r>
      <w:r w:rsidR="00896C9F">
        <w:rPr>
          <w:rFonts w:asciiTheme="minorHAnsi" w:hAnsiTheme="minorHAnsi"/>
        </w:rPr>
        <w:t>9</w:t>
      </w:r>
      <w:r w:rsidRPr="009F5793">
        <w:rPr>
          <w:rFonts w:asciiTheme="minorHAnsi" w:hAnsiTheme="minorHAnsi"/>
        </w:rPr>
        <w:t>)</w:t>
      </w:r>
    </w:p>
    <w:p w:rsidR="000B4109" w:rsidRPr="009F5793" w:rsidRDefault="000B4109" w:rsidP="001F00DF">
      <w:pPr>
        <w:rPr>
          <w:rFonts w:asciiTheme="minorHAnsi" w:hAnsiTheme="minorHAnsi"/>
          <w:b/>
        </w:rPr>
      </w:pPr>
      <w:bookmarkStart w:id="0" w:name="_GoBack"/>
      <w:bookmarkEnd w:id="0"/>
    </w:p>
    <w:sectPr w:rsidR="000B4109" w:rsidRPr="009F5793" w:rsidSect="00BE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62EAE"/>
    <w:multiLevelType w:val="hybridMultilevel"/>
    <w:tmpl w:val="33583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022C3"/>
    <w:rsid w:val="000005A2"/>
    <w:rsid w:val="000141D2"/>
    <w:rsid w:val="000152D9"/>
    <w:rsid w:val="00025C2B"/>
    <w:rsid w:val="0004544C"/>
    <w:rsid w:val="0004668A"/>
    <w:rsid w:val="00057A35"/>
    <w:rsid w:val="00062409"/>
    <w:rsid w:val="00067AE5"/>
    <w:rsid w:val="00094746"/>
    <w:rsid w:val="000B4109"/>
    <w:rsid w:val="000C4BC9"/>
    <w:rsid w:val="000D0392"/>
    <w:rsid w:val="000F252F"/>
    <w:rsid w:val="00114440"/>
    <w:rsid w:val="00114854"/>
    <w:rsid w:val="001156CE"/>
    <w:rsid w:val="00132CC5"/>
    <w:rsid w:val="0016051F"/>
    <w:rsid w:val="00162F80"/>
    <w:rsid w:val="00164785"/>
    <w:rsid w:val="001653D5"/>
    <w:rsid w:val="00170EF2"/>
    <w:rsid w:val="00181261"/>
    <w:rsid w:val="001814AC"/>
    <w:rsid w:val="001868EC"/>
    <w:rsid w:val="00192D44"/>
    <w:rsid w:val="001941F4"/>
    <w:rsid w:val="001941FD"/>
    <w:rsid w:val="00195D10"/>
    <w:rsid w:val="001A5E86"/>
    <w:rsid w:val="001A799D"/>
    <w:rsid w:val="001B046E"/>
    <w:rsid w:val="001B098E"/>
    <w:rsid w:val="001B30E3"/>
    <w:rsid w:val="001C3971"/>
    <w:rsid w:val="001C529C"/>
    <w:rsid w:val="001E70D1"/>
    <w:rsid w:val="001F00DF"/>
    <w:rsid w:val="00216C74"/>
    <w:rsid w:val="00221E0C"/>
    <w:rsid w:val="00236CA9"/>
    <w:rsid w:val="00241C87"/>
    <w:rsid w:val="00265C6A"/>
    <w:rsid w:val="00272E6A"/>
    <w:rsid w:val="0028249E"/>
    <w:rsid w:val="002922AF"/>
    <w:rsid w:val="002A3811"/>
    <w:rsid w:val="002A4E5F"/>
    <w:rsid w:val="002B4529"/>
    <w:rsid w:val="002E6A76"/>
    <w:rsid w:val="0030569E"/>
    <w:rsid w:val="00313CA2"/>
    <w:rsid w:val="003261F7"/>
    <w:rsid w:val="00341028"/>
    <w:rsid w:val="00344E75"/>
    <w:rsid w:val="00354BBB"/>
    <w:rsid w:val="00357940"/>
    <w:rsid w:val="00364231"/>
    <w:rsid w:val="00394564"/>
    <w:rsid w:val="003E3E0C"/>
    <w:rsid w:val="003F7070"/>
    <w:rsid w:val="00402D90"/>
    <w:rsid w:val="004219B7"/>
    <w:rsid w:val="004268FE"/>
    <w:rsid w:val="004321D2"/>
    <w:rsid w:val="00440308"/>
    <w:rsid w:val="00462869"/>
    <w:rsid w:val="004735DD"/>
    <w:rsid w:val="004779FE"/>
    <w:rsid w:val="00487CA2"/>
    <w:rsid w:val="00495F54"/>
    <w:rsid w:val="004962B8"/>
    <w:rsid w:val="004C0B1F"/>
    <w:rsid w:val="004D0460"/>
    <w:rsid w:val="004E040E"/>
    <w:rsid w:val="004E5CF1"/>
    <w:rsid w:val="004F348F"/>
    <w:rsid w:val="00501409"/>
    <w:rsid w:val="005028E3"/>
    <w:rsid w:val="0051057C"/>
    <w:rsid w:val="0053329A"/>
    <w:rsid w:val="00534F89"/>
    <w:rsid w:val="00537AAE"/>
    <w:rsid w:val="0054398B"/>
    <w:rsid w:val="00545639"/>
    <w:rsid w:val="00551798"/>
    <w:rsid w:val="0055585A"/>
    <w:rsid w:val="00557E6D"/>
    <w:rsid w:val="00560CC1"/>
    <w:rsid w:val="00565E3E"/>
    <w:rsid w:val="00571B66"/>
    <w:rsid w:val="00583776"/>
    <w:rsid w:val="00595477"/>
    <w:rsid w:val="00595806"/>
    <w:rsid w:val="005A78F1"/>
    <w:rsid w:val="005B6879"/>
    <w:rsid w:val="005B70DF"/>
    <w:rsid w:val="005D0988"/>
    <w:rsid w:val="005D26B4"/>
    <w:rsid w:val="005E3E62"/>
    <w:rsid w:val="00612DC6"/>
    <w:rsid w:val="006138A2"/>
    <w:rsid w:val="00613DAB"/>
    <w:rsid w:val="00622FDE"/>
    <w:rsid w:val="00627732"/>
    <w:rsid w:val="006304E7"/>
    <w:rsid w:val="00632686"/>
    <w:rsid w:val="006365B0"/>
    <w:rsid w:val="00636C5C"/>
    <w:rsid w:val="00655FAA"/>
    <w:rsid w:val="006640D3"/>
    <w:rsid w:val="00664C6B"/>
    <w:rsid w:val="00671625"/>
    <w:rsid w:val="006834E7"/>
    <w:rsid w:val="006A70E5"/>
    <w:rsid w:val="006A7959"/>
    <w:rsid w:val="006D0430"/>
    <w:rsid w:val="006E0AFB"/>
    <w:rsid w:val="006E6432"/>
    <w:rsid w:val="00701A9B"/>
    <w:rsid w:val="00706000"/>
    <w:rsid w:val="00713165"/>
    <w:rsid w:val="0072590A"/>
    <w:rsid w:val="007303DB"/>
    <w:rsid w:val="00765726"/>
    <w:rsid w:val="00765C7C"/>
    <w:rsid w:val="00774021"/>
    <w:rsid w:val="00774BC5"/>
    <w:rsid w:val="007C0119"/>
    <w:rsid w:val="007D07E2"/>
    <w:rsid w:val="007D1F93"/>
    <w:rsid w:val="007D6FD6"/>
    <w:rsid w:val="007F27D1"/>
    <w:rsid w:val="007F45BC"/>
    <w:rsid w:val="007F50CE"/>
    <w:rsid w:val="008042AA"/>
    <w:rsid w:val="00806BF1"/>
    <w:rsid w:val="00815D9C"/>
    <w:rsid w:val="00830AF1"/>
    <w:rsid w:val="008479E6"/>
    <w:rsid w:val="008516CA"/>
    <w:rsid w:val="0085171E"/>
    <w:rsid w:val="0086443E"/>
    <w:rsid w:val="008660F4"/>
    <w:rsid w:val="00871076"/>
    <w:rsid w:val="008820B2"/>
    <w:rsid w:val="008904AE"/>
    <w:rsid w:val="00892D2B"/>
    <w:rsid w:val="008954EC"/>
    <w:rsid w:val="00896C9F"/>
    <w:rsid w:val="008A3724"/>
    <w:rsid w:val="008B291E"/>
    <w:rsid w:val="008B314F"/>
    <w:rsid w:val="008C506A"/>
    <w:rsid w:val="008D1BA5"/>
    <w:rsid w:val="008D7391"/>
    <w:rsid w:val="008E38D3"/>
    <w:rsid w:val="008E6280"/>
    <w:rsid w:val="00910222"/>
    <w:rsid w:val="009130E6"/>
    <w:rsid w:val="00914F45"/>
    <w:rsid w:val="00937DE6"/>
    <w:rsid w:val="0094583B"/>
    <w:rsid w:val="0094662E"/>
    <w:rsid w:val="00965F89"/>
    <w:rsid w:val="00995009"/>
    <w:rsid w:val="009956D4"/>
    <w:rsid w:val="00997D63"/>
    <w:rsid w:val="009B4300"/>
    <w:rsid w:val="009C1B5E"/>
    <w:rsid w:val="009D548A"/>
    <w:rsid w:val="009E3A28"/>
    <w:rsid w:val="009F05FB"/>
    <w:rsid w:val="009F5793"/>
    <w:rsid w:val="009F5796"/>
    <w:rsid w:val="00A022C3"/>
    <w:rsid w:val="00A126C1"/>
    <w:rsid w:val="00A14112"/>
    <w:rsid w:val="00A150F3"/>
    <w:rsid w:val="00A16E16"/>
    <w:rsid w:val="00A24BE9"/>
    <w:rsid w:val="00A278A0"/>
    <w:rsid w:val="00A34C8C"/>
    <w:rsid w:val="00A478C2"/>
    <w:rsid w:val="00A50A02"/>
    <w:rsid w:val="00A514A4"/>
    <w:rsid w:val="00A70349"/>
    <w:rsid w:val="00A737B5"/>
    <w:rsid w:val="00A7652D"/>
    <w:rsid w:val="00AB0539"/>
    <w:rsid w:val="00AD0057"/>
    <w:rsid w:val="00AE101C"/>
    <w:rsid w:val="00AE20D6"/>
    <w:rsid w:val="00AF33BC"/>
    <w:rsid w:val="00B03764"/>
    <w:rsid w:val="00B17F0B"/>
    <w:rsid w:val="00B33251"/>
    <w:rsid w:val="00B33957"/>
    <w:rsid w:val="00B33FC8"/>
    <w:rsid w:val="00B3626E"/>
    <w:rsid w:val="00B40FA2"/>
    <w:rsid w:val="00B514E9"/>
    <w:rsid w:val="00B522B1"/>
    <w:rsid w:val="00B57BDF"/>
    <w:rsid w:val="00B921BF"/>
    <w:rsid w:val="00BA3D9E"/>
    <w:rsid w:val="00BA48D2"/>
    <w:rsid w:val="00BB4159"/>
    <w:rsid w:val="00BD05A6"/>
    <w:rsid w:val="00BD108E"/>
    <w:rsid w:val="00BE2369"/>
    <w:rsid w:val="00BE5371"/>
    <w:rsid w:val="00C00C3F"/>
    <w:rsid w:val="00C070C9"/>
    <w:rsid w:val="00C07CBF"/>
    <w:rsid w:val="00C53C83"/>
    <w:rsid w:val="00C708D9"/>
    <w:rsid w:val="00C71DE0"/>
    <w:rsid w:val="00C73B84"/>
    <w:rsid w:val="00C744D5"/>
    <w:rsid w:val="00C909EC"/>
    <w:rsid w:val="00C97F01"/>
    <w:rsid w:val="00CA07D7"/>
    <w:rsid w:val="00CA1EE8"/>
    <w:rsid w:val="00CA3049"/>
    <w:rsid w:val="00CB42BD"/>
    <w:rsid w:val="00CB6117"/>
    <w:rsid w:val="00CB792D"/>
    <w:rsid w:val="00CC71D3"/>
    <w:rsid w:val="00CE1903"/>
    <w:rsid w:val="00CF4C73"/>
    <w:rsid w:val="00CF5A46"/>
    <w:rsid w:val="00D04D0D"/>
    <w:rsid w:val="00D1609C"/>
    <w:rsid w:val="00D46348"/>
    <w:rsid w:val="00D57C10"/>
    <w:rsid w:val="00D72A49"/>
    <w:rsid w:val="00D74E4E"/>
    <w:rsid w:val="00D92FC2"/>
    <w:rsid w:val="00D947F6"/>
    <w:rsid w:val="00DB6ECF"/>
    <w:rsid w:val="00DC529F"/>
    <w:rsid w:val="00DD2E21"/>
    <w:rsid w:val="00DF512B"/>
    <w:rsid w:val="00E071C3"/>
    <w:rsid w:val="00E22CE8"/>
    <w:rsid w:val="00E24A04"/>
    <w:rsid w:val="00E25AC5"/>
    <w:rsid w:val="00E26FAF"/>
    <w:rsid w:val="00E270B6"/>
    <w:rsid w:val="00E40C35"/>
    <w:rsid w:val="00E562E1"/>
    <w:rsid w:val="00E656BF"/>
    <w:rsid w:val="00E6795B"/>
    <w:rsid w:val="00E72705"/>
    <w:rsid w:val="00E739A8"/>
    <w:rsid w:val="00E92DC0"/>
    <w:rsid w:val="00E94805"/>
    <w:rsid w:val="00EA244F"/>
    <w:rsid w:val="00EA2769"/>
    <w:rsid w:val="00EE026F"/>
    <w:rsid w:val="00EE5A47"/>
    <w:rsid w:val="00F13143"/>
    <w:rsid w:val="00F1524B"/>
    <w:rsid w:val="00F15269"/>
    <w:rsid w:val="00F43675"/>
    <w:rsid w:val="00F4673E"/>
    <w:rsid w:val="00F571F7"/>
    <w:rsid w:val="00F61B64"/>
    <w:rsid w:val="00F62F4A"/>
    <w:rsid w:val="00F70722"/>
    <w:rsid w:val="00F70FB2"/>
    <w:rsid w:val="00F72990"/>
    <w:rsid w:val="00F92148"/>
    <w:rsid w:val="00F923E1"/>
    <w:rsid w:val="00F951AB"/>
    <w:rsid w:val="00F973EF"/>
    <w:rsid w:val="00FA53C8"/>
    <w:rsid w:val="00FA67A4"/>
    <w:rsid w:val="00FA6B2A"/>
    <w:rsid w:val="00FB0486"/>
    <w:rsid w:val="00FB165E"/>
    <w:rsid w:val="00FC01B0"/>
    <w:rsid w:val="00FC1D0B"/>
    <w:rsid w:val="00FC5842"/>
    <w:rsid w:val="00FD2F01"/>
    <w:rsid w:val="00FE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C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39A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739A8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162F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8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F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7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6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5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95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64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21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24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9974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1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2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74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7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8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3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6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1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03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9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7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8839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7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39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1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0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35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27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8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9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05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9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99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8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2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64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5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9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4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8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7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8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6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00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0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90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4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9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23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7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9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9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6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8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6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66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7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16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8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60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48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32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4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15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34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3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06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43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43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13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69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3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67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3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0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1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1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52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6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0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1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9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9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12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75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8</TotalTime>
  <Pages>3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CDC User</cp:lastModifiedBy>
  <cp:revision>258</cp:revision>
  <cp:lastPrinted>2011-11-02T18:10:00Z</cp:lastPrinted>
  <dcterms:created xsi:type="dcterms:W3CDTF">2011-09-14T23:09:00Z</dcterms:created>
  <dcterms:modified xsi:type="dcterms:W3CDTF">2014-03-25T20:01:00Z</dcterms:modified>
</cp:coreProperties>
</file>